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1440"/>
        <w:gridCol w:w="1260"/>
        <w:gridCol w:w="1260"/>
        <w:gridCol w:w="1440"/>
        <w:gridCol w:w="1620"/>
      </w:tblGrid>
      <w:tr w:rsidR="002E32D6" w:rsidRPr="00E43648" w14:paraId="52FABD5D" w14:textId="77777777" w:rsidTr="005C45CB">
        <w:tc>
          <w:tcPr>
            <w:tcW w:w="895" w:type="dxa"/>
            <w:vAlign w:val="center"/>
          </w:tcPr>
          <w:p w14:paraId="79EA3B54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440" w:type="dxa"/>
            <w:vAlign w:val="center"/>
          </w:tcPr>
          <w:p w14:paraId="29F2F65C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vAlign w:val="center"/>
          </w:tcPr>
          <w:p w14:paraId="68E1F02D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1260" w:type="dxa"/>
            <w:vAlign w:val="center"/>
          </w:tcPr>
          <w:p w14:paraId="3EC7D680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n (per group)</w:t>
            </w:r>
          </w:p>
        </w:tc>
        <w:tc>
          <w:tcPr>
            <w:tcW w:w="1260" w:type="dxa"/>
            <w:vAlign w:val="center"/>
          </w:tcPr>
          <w:p w14:paraId="137CB269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373CF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  <w:proofErr w:type="gramEnd"/>
            <w:r w:rsidRPr="002373CF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2373CF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  <w:r w:rsidRPr="002373C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1D52BAE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vAlign w:val="center"/>
          </w:tcPr>
          <w:p w14:paraId="59F97B44" w14:textId="77777777" w:rsidR="002E32D6" w:rsidRPr="002373CF" w:rsidRDefault="002E32D6" w:rsidP="005C45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3CF">
              <w:rPr>
                <w:rFonts w:ascii="Arial" w:hAnsi="Arial" w:cs="Arial"/>
                <w:b/>
                <w:sz w:val="20"/>
                <w:szCs w:val="20"/>
              </w:rPr>
              <w:t>Mean/Estimate ± SEM</w:t>
            </w:r>
          </w:p>
        </w:tc>
      </w:tr>
      <w:tr w:rsidR="002E32D6" w:rsidRPr="00E43648" w14:paraId="56F9E088" w14:textId="77777777" w:rsidTr="005C45CB">
        <w:tc>
          <w:tcPr>
            <w:tcW w:w="895" w:type="dxa"/>
          </w:tcPr>
          <w:p w14:paraId="783F7492" w14:textId="77777777" w:rsidR="002E32D6" w:rsidRPr="00663FE7" w:rsidRDefault="002E32D6" w:rsidP="005C45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E32D6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440" w:type="dxa"/>
          </w:tcPr>
          <w:p w14:paraId="3567F26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Percent area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Bin1 </w:t>
            </w:r>
            <w:r w:rsidRPr="002373CF">
              <w:rPr>
                <w:rFonts w:ascii="Arial" w:hAnsi="Arial" w:cs="Arial"/>
                <w:sz w:val="20"/>
                <w:szCs w:val="20"/>
              </w:rPr>
              <w:t>in PV cells</w:t>
            </w:r>
          </w:p>
        </w:tc>
        <w:tc>
          <w:tcPr>
            <w:tcW w:w="1440" w:type="dxa"/>
          </w:tcPr>
          <w:p w14:paraId="6FCC6DA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Linear mixed-effects model (Mean ~ Genotype + 1|mouse) </w:t>
            </w:r>
          </w:p>
        </w:tc>
        <w:tc>
          <w:tcPr>
            <w:tcW w:w="1260" w:type="dxa"/>
          </w:tcPr>
          <w:p w14:paraId="10979E0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Mice = 3, 2</w:t>
            </w:r>
          </w:p>
          <w:p w14:paraId="2395231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77BAC015">
              <w:rPr>
                <w:rFonts w:ascii="Arial" w:hAnsi="Arial" w:cs="Arial"/>
                <w:sz w:val="20"/>
                <w:szCs w:val="20"/>
              </w:rPr>
              <w:t>Cells = 1149, 523</w:t>
            </w:r>
          </w:p>
        </w:tc>
        <w:tc>
          <w:tcPr>
            <w:tcW w:w="1260" w:type="dxa"/>
          </w:tcPr>
          <w:p w14:paraId="2B6F1E7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77BAC01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t (</w:t>
            </w:r>
            <w:r w:rsidRPr="77BAC01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)</w:t>
            </w:r>
            <w:r w:rsidRPr="77BAC01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77BAC01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= −5.47</w:t>
            </w:r>
          </w:p>
        </w:tc>
        <w:tc>
          <w:tcPr>
            <w:tcW w:w="1440" w:type="dxa"/>
          </w:tcPr>
          <w:p w14:paraId="60EF91A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77BAC01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77BAC01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= 0.012</w:t>
            </w:r>
          </w:p>
        </w:tc>
        <w:tc>
          <w:tcPr>
            <w:tcW w:w="1620" w:type="dxa"/>
          </w:tcPr>
          <w:p w14:paraId="61B424EF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19B2C2B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β = </w:t>
            </w:r>
            <w:r w:rsidRPr="19B2C2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−1.42, </w:t>
            </w:r>
            <w:r w:rsidRPr="19B2C2B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E = </w:t>
            </w:r>
            <w:r w:rsidRPr="19B2C2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,</w:t>
            </w:r>
          </w:p>
        </w:tc>
      </w:tr>
      <w:tr w:rsidR="002E32D6" w:rsidRPr="00E43648" w14:paraId="50C6C4B7" w14:textId="77777777" w:rsidTr="005C45CB">
        <w:tc>
          <w:tcPr>
            <w:tcW w:w="895" w:type="dxa"/>
          </w:tcPr>
          <w:p w14:paraId="4B2796F9" w14:textId="77777777" w:rsidR="002E32D6" w:rsidRP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E32D6"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440" w:type="dxa"/>
          </w:tcPr>
          <w:p w14:paraId="48D7B8E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Percent area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Bin1 </w:t>
            </w:r>
            <w:r w:rsidRPr="002373CF">
              <w:rPr>
                <w:rFonts w:ascii="Arial" w:hAnsi="Arial" w:cs="Arial"/>
                <w:sz w:val="20"/>
                <w:szCs w:val="20"/>
              </w:rPr>
              <w:t>in Gad cells</w:t>
            </w:r>
          </w:p>
        </w:tc>
        <w:tc>
          <w:tcPr>
            <w:tcW w:w="1440" w:type="dxa"/>
          </w:tcPr>
          <w:p w14:paraId="16DE609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Linear mixed-effects model (Mean ~ Genotype + 1|mouse)</w:t>
            </w:r>
          </w:p>
        </w:tc>
        <w:tc>
          <w:tcPr>
            <w:tcW w:w="1260" w:type="dxa"/>
          </w:tcPr>
          <w:p w14:paraId="6C2BA04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Mice = 3, 2</w:t>
            </w:r>
          </w:p>
          <w:p w14:paraId="60B0721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ells = 1617, 927</w:t>
            </w:r>
          </w:p>
        </w:tc>
        <w:tc>
          <w:tcPr>
            <w:tcW w:w="1260" w:type="dxa"/>
          </w:tcPr>
          <w:p w14:paraId="6C160CC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 (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−0.699</w:t>
            </w:r>
          </w:p>
        </w:tc>
        <w:tc>
          <w:tcPr>
            <w:tcW w:w="1440" w:type="dxa"/>
          </w:tcPr>
          <w:p w14:paraId="24F6585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346</w:t>
            </w:r>
          </w:p>
        </w:tc>
        <w:tc>
          <w:tcPr>
            <w:tcW w:w="1620" w:type="dxa"/>
          </w:tcPr>
          <w:p w14:paraId="19A7ADE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β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−0.23,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E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2E32D6" w:rsidRPr="00E43648" w14:paraId="6788FECE" w14:textId="77777777" w:rsidTr="005C45CB">
        <w:tc>
          <w:tcPr>
            <w:tcW w:w="895" w:type="dxa"/>
          </w:tcPr>
          <w:p w14:paraId="747585DB" w14:textId="77777777" w:rsidR="002E32D6" w:rsidRP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E32D6">
              <w:rPr>
                <w:rFonts w:ascii="Arial" w:hAnsi="Arial" w:cs="Arial"/>
                <w:sz w:val="20"/>
                <w:szCs w:val="20"/>
              </w:rPr>
              <w:t>1-1D</w:t>
            </w:r>
          </w:p>
        </w:tc>
        <w:tc>
          <w:tcPr>
            <w:tcW w:w="1440" w:type="dxa"/>
          </w:tcPr>
          <w:p w14:paraId="5B9D198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Bin1 protein levels in cortex</w:t>
            </w:r>
          </w:p>
        </w:tc>
        <w:tc>
          <w:tcPr>
            <w:tcW w:w="1440" w:type="dxa"/>
          </w:tcPr>
          <w:p w14:paraId="34E9D46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0986EE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1875B87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12) = 2.302</w:t>
            </w:r>
          </w:p>
        </w:tc>
        <w:tc>
          <w:tcPr>
            <w:tcW w:w="1440" w:type="dxa"/>
          </w:tcPr>
          <w:p w14:paraId="7732AA8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400</w:t>
            </w:r>
          </w:p>
        </w:tc>
        <w:tc>
          <w:tcPr>
            <w:tcW w:w="1620" w:type="dxa"/>
          </w:tcPr>
          <w:p w14:paraId="6DC4320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.000 ± 0.03476</w:t>
            </w:r>
          </w:p>
          <w:p w14:paraId="1AC08A5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8508 ± 0.05468</w:t>
            </w:r>
          </w:p>
        </w:tc>
      </w:tr>
      <w:tr w:rsidR="002E32D6" w:rsidRPr="00E43648" w14:paraId="49D34565" w14:textId="77777777" w:rsidTr="005C45CB">
        <w:tc>
          <w:tcPr>
            <w:tcW w:w="895" w:type="dxa"/>
          </w:tcPr>
          <w:p w14:paraId="0DA409B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59715473" w:rsidDel="00271EAC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440" w:type="dxa"/>
          </w:tcPr>
          <w:p w14:paraId="6914918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Probability of survival</w:t>
            </w:r>
          </w:p>
        </w:tc>
        <w:tc>
          <w:tcPr>
            <w:tcW w:w="1440" w:type="dxa"/>
          </w:tcPr>
          <w:p w14:paraId="551F09A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Mantel-Cox</w:t>
            </w:r>
          </w:p>
        </w:tc>
        <w:tc>
          <w:tcPr>
            <w:tcW w:w="1260" w:type="dxa"/>
          </w:tcPr>
          <w:p w14:paraId="22C16AC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63 M, 71 F</w:t>
            </w:r>
          </w:p>
          <w:p w14:paraId="712A802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70 M, 66 F</w:t>
            </w:r>
          </w:p>
        </w:tc>
        <w:tc>
          <w:tcPr>
            <w:tcW w:w="1260" w:type="dxa"/>
          </w:tcPr>
          <w:p w14:paraId="0684326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Χ</w:t>
            </w:r>
            <w:r w:rsidRPr="002373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(3) = 1.330</w:t>
            </w:r>
          </w:p>
        </w:tc>
        <w:tc>
          <w:tcPr>
            <w:tcW w:w="1440" w:type="dxa"/>
          </w:tcPr>
          <w:p w14:paraId="188ECDE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hAnsi="Arial" w:cs="Arial"/>
                <w:sz w:val="20"/>
                <w:szCs w:val="20"/>
              </w:rPr>
              <w:t>= 0.7221</w:t>
            </w:r>
          </w:p>
        </w:tc>
        <w:tc>
          <w:tcPr>
            <w:tcW w:w="1620" w:type="dxa"/>
          </w:tcPr>
          <w:p w14:paraId="397EA02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1B8EFC3C" w14:textId="77777777" w:rsidTr="005C45CB">
        <w:tc>
          <w:tcPr>
            <w:tcW w:w="895" w:type="dxa"/>
          </w:tcPr>
          <w:p w14:paraId="491A213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59715473" w:rsidDel="00271EAC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1440" w:type="dxa"/>
          </w:tcPr>
          <w:p w14:paraId="0A79EA1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Weight (g) young mice</w:t>
            </w:r>
          </w:p>
        </w:tc>
        <w:tc>
          <w:tcPr>
            <w:tcW w:w="1440" w:type="dxa"/>
          </w:tcPr>
          <w:p w14:paraId="02155DE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08C024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47 M, 40 F</w:t>
            </w:r>
          </w:p>
          <w:p w14:paraId="4E4854C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44 M, 31 F</w:t>
            </w:r>
          </w:p>
        </w:tc>
        <w:tc>
          <w:tcPr>
            <w:tcW w:w="1260" w:type="dxa"/>
          </w:tcPr>
          <w:p w14:paraId="47E92F4C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158) = 0.1807</w:t>
            </w:r>
          </w:p>
          <w:p w14:paraId="57C85F6F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Sex: F (1, 158) = 19.83</w:t>
            </w:r>
          </w:p>
          <w:p w14:paraId="3D0203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158) = 0.2965</w:t>
            </w:r>
          </w:p>
        </w:tc>
        <w:tc>
          <w:tcPr>
            <w:tcW w:w="1440" w:type="dxa"/>
          </w:tcPr>
          <w:p w14:paraId="1150584D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Interaction: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6713</w:t>
            </w:r>
          </w:p>
          <w:p w14:paraId="52584E66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Sex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  <w:p w14:paraId="20C483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5868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2DF128C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Males: 33.134 ± 1.088</w:t>
            </w:r>
          </w:p>
          <w:p w14:paraId="17B5725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Females: 27.080 ± 1.818</w:t>
            </w:r>
          </w:p>
          <w:p w14:paraId="26F15C7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Males: 32.955 ± 1.402</w:t>
            </w:r>
          </w:p>
          <w:p w14:paraId="1474EC5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Females: 25.623 ± 1.693</w:t>
            </w:r>
          </w:p>
          <w:p w14:paraId="649AA3E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6DC0D845" w14:textId="77777777" w:rsidTr="005C45CB">
        <w:tc>
          <w:tcPr>
            <w:tcW w:w="895" w:type="dxa"/>
          </w:tcPr>
          <w:p w14:paraId="576F546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59715473" w:rsidDel="00271EAC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1440" w:type="dxa"/>
          </w:tcPr>
          <w:p w14:paraId="6506B02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Weight (g) aged mice</w:t>
            </w:r>
          </w:p>
        </w:tc>
        <w:tc>
          <w:tcPr>
            <w:tcW w:w="1440" w:type="dxa"/>
          </w:tcPr>
          <w:p w14:paraId="4CA0270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3706EC9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8 M, 34 F</w:t>
            </w:r>
          </w:p>
          <w:p w14:paraId="1FB073D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1 M, 21 F</w:t>
            </w:r>
          </w:p>
        </w:tc>
        <w:tc>
          <w:tcPr>
            <w:tcW w:w="1260" w:type="dxa"/>
          </w:tcPr>
          <w:p w14:paraId="4F59D8E6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110) = 2.447</w:t>
            </w:r>
          </w:p>
          <w:p w14:paraId="44E2D3CF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Sex: F (1, 110) = 14.86</w:t>
            </w:r>
          </w:p>
          <w:p w14:paraId="4CE487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110) = 1.745</w:t>
            </w:r>
          </w:p>
        </w:tc>
        <w:tc>
          <w:tcPr>
            <w:tcW w:w="1440" w:type="dxa"/>
          </w:tcPr>
          <w:p w14:paraId="762ABCF9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Interaction: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1206</w:t>
            </w:r>
          </w:p>
          <w:p w14:paraId="60A09EC1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Sex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>p =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 xml:space="preserve"> 0.0002</w:t>
            </w:r>
          </w:p>
          <w:p w14:paraId="0CF74D8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1892</w:t>
            </w:r>
          </w:p>
        </w:tc>
        <w:tc>
          <w:tcPr>
            <w:tcW w:w="1620" w:type="dxa"/>
          </w:tcPr>
          <w:p w14:paraId="0665C76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Males: 39.996 ± 1.720</w:t>
            </w:r>
          </w:p>
          <w:p w14:paraId="099E827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Females: 31.094 ± 0.934</w:t>
            </w:r>
          </w:p>
          <w:p w14:paraId="2100123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Males: 39.597 ± 1.407</w:t>
            </w:r>
          </w:p>
          <w:p w14:paraId="1AC7423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Females: 35.833 ± 2.730</w:t>
            </w:r>
          </w:p>
          <w:p w14:paraId="6943EBF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7C232016" w14:textId="77777777" w:rsidTr="005C45CB">
        <w:tc>
          <w:tcPr>
            <w:tcW w:w="895" w:type="dxa"/>
          </w:tcPr>
          <w:p w14:paraId="1A35B1F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440" w:type="dxa"/>
          </w:tcPr>
          <w:p w14:paraId="18F96E4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Probability of survival</w:t>
            </w:r>
          </w:p>
        </w:tc>
        <w:tc>
          <w:tcPr>
            <w:tcW w:w="1440" w:type="dxa"/>
          </w:tcPr>
          <w:p w14:paraId="34097FC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corrected Fisher’s LSD test for multiple comparisons</w:t>
            </w:r>
          </w:p>
        </w:tc>
        <w:tc>
          <w:tcPr>
            <w:tcW w:w="1260" w:type="dxa"/>
          </w:tcPr>
          <w:p w14:paraId="6B78B0A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63 M, 71 F</w:t>
            </w:r>
          </w:p>
          <w:p w14:paraId="101E57C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70 M, 66 F</w:t>
            </w:r>
          </w:p>
        </w:tc>
        <w:tc>
          <w:tcPr>
            <w:tcW w:w="1260" w:type="dxa"/>
          </w:tcPr>
          <w:p w14:paraId="77195376" w14:textId="77777777" w:rsidR="002E32D6" w:rsidRPr="00663FE7" w:rsidRDefault="002E32D6" w:rsidP="005C45C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>Females:</w:t>
            </w:r>
            <w:proofErr w:type="gramEnd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 xml:space="preserve"> t (110) = 1.979</w:t>
            </w:r>
          </w:p>
          <w:p w14:paraId="21A3D998" w14:textId="77777777" w:rsidR="002E32D6" w:rsidRPr="00663FE7" w:rsidRDefault="002E32D6" w:rsidP="005C45C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>Males:</w:t>
            </w:r>
            <w:proofErr w:type="gramEnd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 xml:space="preserve"> t (110) = 0.1777</w:t>
            </w:r>
          </w:p>
          <w:p w14:paraId="25DF5C49" w14:textId="77777777" w:rsidR="002E32D6" w:rsidRPr="00663FE7" w:rsidRDefault="002E32D6" w:rsidP="005C45C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>Ctrl:</w:t>
            </w:r>
            <w:proofErr w:type="gramEnd"/>
            <w:r w:rsidRPr="00663FE7">
              <w:rPr>
                <w:rFonts w:ascii="Arial" w:hAnsi="Arial" w:cs="Arial"/>
                <w:sz w:val="20"/>
                <w:szCs w:val="20"/>
                <w:lang w:val="fr-FR"/>
              </w:rPr>
              <w:t xml:space="preserve"> t (110) = 4.044</w:t>
            </w:r>
          </w:p>
          <w:p w14:paraId="04E41B9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t (110) = 1.544</w:t>
            </w:r>
          </w:p>
        </w:tc>
        <w:tc>
          <w:tcPr>
            <w:tcW w:w="1440" w:type="dxa"/>
          </w:tcPr>
          <w:p w14:paraId="3E04074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Females: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= </w:t>
            </w:r>
            <w:r w:rsidRPr="002373CF">
              <w:rPr>
                <w:rFonts w:ascii="Arial" w:hAnsi="Arial" w:cs="Arial"/>
                <w:sz w:val="20"/>
                <w:szCs w:val="20"/>
              </w:rPr>
              <w:t>0.0503</w:t>
            </w:r>
          </w:p>
          <w:p w14:paraId="3B977C2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Males: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hAnsi="Arial" w:cs="Arial"/>
                <w:sz w:val="20"/>
                <w:szCs w:val="20"/>
              </w:rPr>
              <w:t>= 0.8593</w:t>
            </w:r>
          </w:p>
          <w:p w14:paraId="3D82530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hAnsi="Arial" w:cs="Arial"/>
                <w:sz w:val="20"/>
                <w:szCs w:val="20"/>
              </w:rPr>
              <w:t>&lt; 0.0001</w:t>
            </w:r>
          </w:p>
          <w:p w14:paraId="4BB75D1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hAnsi="Arial" w:cs="Arial"/>
                <w:sz w:val="20"/>
                <w:szCs w:val="20"/>
              </w:rPr>
              <w:t>= 0.1256</w:t>
            </w:r>
          </w:p>
        </w:tc>
        <w:tc>
          <w:tcPr>
            <w:tcW w:w="1620" w:type="dxa"/>
          </w:tcPr>
          <w:p w14:paraId="547A8A9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2B060E36" w14:textId="77777777" w:rsidTr="005C45CB">
        <w:tc>
          <w:tcPr>
            <w:tcW w:w="895" w:type="dxa"/>
          </w:tcPr>
          <w:p w14:paraId="6A92E16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3A</w:t>
            </w:r>
          </w:p>
        </w:tc>
        <w:tc>
          <w:tcPr>
            <w:tcW w:w="1440" w:type="dxa"/>
          </w:tcPr>
          <w:p w14:paraId="1FDE1E8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Y Maze arm entrances</w:t>
            </w:r>
          </w:p>
        </w:tc>
        <w:tc>
          <w:tcPr>
            <w:tcW w:w="1440" w:type="dxa"/>
          </w:tcPr>
          <w:p w14:paraId="274639C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4C22354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57626C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75EC8C2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 (64) = 2.247</w:t>
            </w:r>
          </w:p>
        </w:tc>
        <w:tc>
          <w:tcPr>
            <w:tcW w:w="1440" w:type="dxa"/>
          </w:tcPr>
          <w:p w14:paraId="0EC8E5C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= </w:t>
            </w:r>
            <w:r w:rsidRPr="002373CF">
              <w:rPr>
                <w:rFonts w:ascii="Arial" w:hAnsi="Arial" w:cs="Arial"/>
                <w:sz w:val="20"/>
                <w:szCs w:val="20"/>
              </w:rPr>
              <w:t>0.0281</w:t>
            </w:r>
          </w:p>
        </w:tc>
        <w:tc>
          <w:tcPr>
            <w:tcW w:w="1620" w:type="dxa"/>
          </w:tcPr>
          <w:p w14:paraId="4C2476E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4.34 ± 1.097</w:t>
            </w:r>
          </w:p>
          <w:p w14:paraId="2DF1A9A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0.55 ± 1.298</w:t>
            </w:r>
          </w:p>
        </w:tc>
      </w:tr>
      <w:tr w:rsidR="002E32D6" w:rsidRPr="00E43648" w14:paraId="7F1C8E01" w14:textId="77777777" w:rsidTr="005C45CB">
        <w:tc>
          <w:tcPr>
            <w:tcW w:w="895" w:type="dxa"/>
            <w:vMerge w:val="restart"/>
          </w:tcPr>
          <w:p w14:paraId="225BFD5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B</w:t>
            </w:r>
          </w:p>
          <w:p w14:paraId="3E12D6A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440" w:type="dxa"/>
            <w:vMerge w:val="restart"/>
          </w:tcPr>
          <w:p w14:paraId="73C0F17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Y Maze Distance traveled</w:t>
            </w:r>
          </w:p>
          <w:p w14:paraId="4BFD7D8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EPM distance traveled</w:t>
            </w:r>
          </w:p>
        </w:tc>
        <w:tc>
          <w:tcPr>
            <w:tcW w:w="1440" w:type="dxa"/>
          </w:tcPr>
          <w:p w14:paraId="56C4E57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  <w:vMerge w:val="restart"/>
          </w:tcPr>
          <w:p w14:paraId="5AA45FD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6EFCE7B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KO: 31</w:t>
            </w:r>
          </w:p>
          <w:p w14:paraId="775204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6</w:t>
            </w:r>
          </w:p>
          <w:p w14:paraId="2086D5D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2</w:t>
            </w:r>
          </w:p>
        </w:tc>
        <w:tc>
          <w:tcPr>
            <w:tcW w:w="1260" w:type="dxa"/>
          </w:tcPr>
          <w:p w14:paraId="6FC59F5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 (64) = 2.220</w:t>
            </w:r>
          </w:p>
        </w:tc>
        <w:tc>
          <w:tcPr>
            <w:tcW w:w="1440" w:type="dxa"/>
          </w:tcPr>
          <w:p w14:paraId="0B7EECC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= </w:t>
            </w:r>
            <w:r w:rsidRPr="002373CF">
              <w:rPr>
                <w:rFonts w:ascii="Arial" w:hAnsi="Arial" w:cs="Arial"/>
                <w:sz w:val="20"/>
                <w:szCs w:val="20"/>
              </w:rPr>
              <w:t>0.0300</w:t>
            </w:r>
          </w:p>
        </w:tc>
        <w:tc>
          <w:tcPr>
            <w:tcW w:w="1620" w:type="dxa"/>
          </w:tcPr>
          <w:p w14:paraId="1F4F5BC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552 ± 64.88</w:t>
            </w:r>
          </w:p>
          <w:p w14:paraId="42818D7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322 ± 82.29</w:t>
            </w:r>
          </w:p>
        </w:tc>
      </w:tr>
      <w:tr w:rsidR="002E32D6" w:rsidRPr="00E43648" w14:paraId="13464206" w14:textId="77777777" w:rsidTr="005C45CB">
        <w:tc>
          <w:tcPr>
            <w:tcW w:w="895" w:type="dxa"/>
            <w:vMerge/>
          </w:tcPr>
          <w:p w14:paraId="0580A7A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3ACDC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91403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  <w:vMerge/>
          </w:tcPr>
          <w:p w14:paraId="2459C9D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A1E0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 (26) = 1.130</w:t>
            </w:r>
          </w:p>
        </w:tc>
        <w:tc>
          <w:tcPr>
            <w:tcW w:w="1440" w:type="dxa"/>
          </w:tcPr>
          <w:p w14:paraId="1420185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i/>
                <w:sz w:val="20"/>
                <w:szCs w:val="20"/>
              </w:rPr>
              <w:t xml:space="preserve">p = </w:t>
            </w:r>
            <w:r w:rsidRPr="002373CF">
              <w:rPr>
                <w:rFonts w:ascii="Arial" w:hAnsi="Arial" w:cs="Arial"/>
                <w:sz w:val="20"/>
                <w:szCs w:val="20"/>
              </w:rPr>
              <w:t>0.2688</w:t>
            </w:r>
          </w:p>
        </w:tc>
        <w:tc>
          <w:tcPr>
            <w:tcW w:w="1620" w:type="dxa"/>
          </w:tcPr>
          <w:p w14:paraId="2E52D75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055 ± 76.73</w:t>
            </w:r>
          </w:p>
          <w:p w14:paraId="3B1AEEC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917 ± 95.31</w:t>
            </w:r>
          </w:p>
        </w:tc>
      </w:tr>
      <w:tr w:rsidR="002E32D6" w:rsidRPr="00E43648" w14:paraId="324FB63A" w14:textId="77777777" w:rsidTr="005C45CB">
        <w:tc>
          <w:tcPr>
            <w:tcW w:w="895" w:type="dxa"/>
          </w:tcPr>
          <w:p w14:paraId="095FA6D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D</w:t>
            </w:r>
          </w:p>
        </w:tc>
        <w:tc>
          <w:tcPr>
            <w:tcW w:w="1440" w:type="dxa"/>
          </w:tcPr>
          <w:p w14:paraId="3590449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Open Field distance traveled by minute</w:t>
            </w:r>
          </w:p>
        </w:tc>
        <w:tc>
          <w:tcPr>
            <w:tcW w:w="1440" w:type="dxa"/>
          </w:tcPr>
          <w:p w14:paraId="7AA467C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02E91C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659BD15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1</w:t>
            </w:r>
          </w:p>
          <w:p w14:paraId="25B9EF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291B31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9, 576) = 0.3908</w:t>
            </w:r>
          </w:p>
          <w:p w14:paraId="69050E80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Time: F (1.808, 115.7) = 61.76</w:t>
            </w:r>
          </w:p>
          <w:p w14:paraId="020A2D5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64) = 0.5156</w:t>
            </w:r>
          </w:p>
        </w:tc>
        <w:tc>
          <w:tcPr>
            <w:tcW w:w="1440" w:type="dxa"/>
          </w:tcPr>
          <w:p w14:paraId="5B79A769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Interaction: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9397</w:t>
            </w:r>
          </w:p>
          <w:p w14:paraId="65185451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>p &lt;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 xml:space="preserve"> 0.0001</w:t>
            </w:r>
          </w:p>
          <w:p w14:paraId="71678AD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4753</w:t>
            </w:r>
          </w:p>
        </w:tc>
        <w:tc>
          <w:tcPr>
            <w:tcW w:w="1620" w:type="dxa"/>
          </w:tcPr>
          <w:p w14:paraId="2C46CED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99.3</w:t>
            </w:r>
          </w:p>
          <w:p w14:paraId="3379316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76.7</w:t>
            </w:r>
          </w:p>
          <w:p w14:paraId="4B69BBA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31.51</w:t>
            </w:r>
          </w:p>
        </w:tc>
      </w:tr>
      <w:tr w:rsidR="002E32D6" w:rsidRPr="00E43648" w14:paraId="00F99C1B" w14:textId="77777777" w:rsidTr="005C45CB">
        <w:tc>
          <w:tcPr>
            <w:tcW w:w="895" w:type="dxa"/>
          </w:tcPr>
          <w:p w14:paraId="370EA5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E</w:t>
            </w:r>
          </w:p>
        </w:tc>
        <w:tc>
          <w:tcPr>
            <w:tcW w:w="1440" w:type="dxa"/>
          </w:tcPr>
          <w:p w14:paraId="47EBAA6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EPM % Open Arms</w:t>
            </w:r>
          </w:p>
        </w:tc>
        <w:tc>
          <w:tcPr>
            <w:tcW w:w="1440" w:type="dxa"/>
          </w:tcPr>
          <w:p w14:paraId="36F4BFF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Mann-Whitney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</w:tcPr>
          <w:p w14:paraId="6674D69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2B5A699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4691281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 = 506</w:t>
            </w:r>
          </w:p>
        </w:tc>
        <w:tc>
          <w:tcPr>
            <w:tcW w:w="1440" w:type="dxa"/>
          </w:tcPr>
          <w:p w14:paraId="49BC8FB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435</w:t>
            </w:r>
          </w:p>
        </w:tc>
        <w:tc>
          <w:tcPr>
            <w:tcW w:w="1620" w:type="dxa"/>
          </w:tcPr>
          <w:p w14:paraId="61E3302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4.20 ± 3.553</w:t>
            </w:r>
          </w:p>
          <w:p w14:paraId="63BA667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2.99 ± 4.822</w:t>
            </w:r>
          </w:p>
        </w:tc>
      </w:tr>
      <w:tr w:rsidR="002E32D6" w:rsidRPr="00E43648" w14:paraId="7E1FB346" w14:textId="77777777" w:rsidTr="005C45CB">
        <w:tc>
          <w:tcPr>
            <w:tcW w:w="895" w:type="dxa"/>
          </w:tcPr>
          <w:p w14:paraId="02E6661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1440" w:type="dxa"/>
          </w:tcPr>
          <w:p w14:paraId="5BE84A1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Open Field Time in Center</w:t>
            </w:r>
          </w:p>
        </w:tc>
        <w:tc>
          <w:tcPr>
            <w:tcW w:w="1440" w:type="dxa"/>
          </w:tcPr>
          <w:p w14:paraId="79702F3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Mann-Whitney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</w:tcPr>
          <w:p w14:paraId="5FD0E33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6BA9ADB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67792AA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 = 541</w:t>
            </w:r>
          </w:p>
        </w:tc>
        <w:tc>
          <w:tcPr>
            <w:tcW w:w="1440" w:type="dxa"/>
          </w:tcPr>
          <w:p w14:paraId="2E6724D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872</w:t>
            </w:r>
          </w:p>
        </w:tc>
        <w:tc>
          <w:tcPr>
            <w:tcW w:w="1620" w:type="dxa"/>
          </w:tcPr>
          <w:p w14:paraId="45FDE8F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9.471 ± 1.098</w:t>
            </w:r>
          </w:p>
          <w:p w14:paraId="38DFD5F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9.615 ± 1.204</w:t>
            </w:r>
          </w:p>
        </w:tc>
      </w:tr>
      <w:tr w:rsidR="002E32D6" w:rsidRPr="00E43648" w14:paraId="64FEDD50" w14:textId="77777777" w:rsidTr="005C45CB">
        <w:tc>
          <w:tcPr>
            <w:tcW w:w="895" w:type="dxa"/>
          </w:tcPr>
          <w:p w14:paraId="212D89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1440" w:type="dxa"/>
          </w:tcPr>
          <w:p w14:paraId="6AF284D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Y Maze % Alternations</w:t>
            </w:r>
          </w:p>
        </w:tc>
        <w:tc>
          <w:tcPr>
            <w:tcW w:w="1440" w:type="dxa"/>
          </w:tcPr>
          <w:p w14:paraId="74DEFB6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</w:tcPr>
          <w:p w14:paraId="295E98F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</w:t>
            </w:r>
          </w:p>
          <w:p w14:paraId="2D1F4F1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0</w:t>
            </w:r>
          </w:p>
        </w:tc>
        <w:tc>
          <w:tcPr>
            <w:tcW w:w="1260" w:type="dxa"/>
          </w:tcPr>
          <w:p w14:paraId="252AF06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 = 452.5</w:t>
            </w:r>
          </w:p>
        </w:tc>
        <w:tc>
          <w:tcPr>
            <w:tcW w:w="1440" w:type="dxa"/>
          </w:tcPr>
          <w:p w14:paraId="7B54F28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432</w:t>
            </w:r>
          </w:p>
        </w:tc>
        <w:tc>
          <w:tcPr>
            <w:tcW w:w="1620" w:type="dxa"/>
          </w:tcPr>
          <w:p w14:paraId="04E9532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50.50 ± 1.850</w:t>
            </w:r>
          </w:p>
          <w:p w14:paraId="0628C44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53.17 ± 2.434</w:t>
            </w:r>
          </w:p>
        </w:tc>
      </w:tr>
      <w:tr w:rsidR="002E32D6" w:rsidRPr="00E43648" w14:paraId="584B9780" w14:textId="77777777" w:rsidTr="005C45CB">
        <w:tc>
          <w:tcPr>
            <w:tcW w:w="895" w:type="dxa"/>
          </w:tcPr>
          <w:p w14:paraId="207D3A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1440" w:type="dxa"/>
          </w:tcPr>
          <w:p w14:paraId="7F2BC55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FC Time Freezing</w:t>
            </w:r>
          </w:p>
        </w:tc>
        <w:tc>
          <w:tcPr>
            <w:tcW w:w="1440" w:type="dxa"/>
          </w:tcPr>
          <w:p w14:paraId="4D3DE9F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5B45FA2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4</w:t>
            </w:r>
          </w:p>
          <w:p w14:paraId="269A9E4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14B80502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2, 126) = 0.8953</w:t>
            </w:r>
          </w:p>
          <w:p w14:paraId="72A4DC10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Time: F (1.736, 109.3) = 298.0</w:t>
            </w:r>
          </w:p>
          <w:p w14:paraId="399B56D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F (1, 63) = 0.4092</w:t>
            </w:r>
          </w:p>
        </w:tc>
        <w:tc>
          <w:tcPr>
            <w:tcW w:w="1440" w:type="dxa"/>
          </w:tcPr>
          <w:p w14:paraId="175E2CED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Interaction: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4111</w:t>
            </w:r>
          </w:p>
          <w:p w14:paraId="12EE3EE4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>p &lt;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 xml:space="preserve"> 0.0001</w:t>
            </w:r>
          </w:p>
          <w:p w14:paraId="58EF6C8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sz w:val="20"/>
                <w:szCs w:val="20"/>
              </w:rPr>
              <w:t>= 0.5247</w:t>
            </w:r>
          </w:p>
        </w:tc>
        <w:tc>
          <w:tcPr>
            <w:tcW w:w="1620" w:type="dxa"/>
          </w:tcPr>
          <w:p w14:paraId="742407C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Baseline 2.354 ± 0.582, PC 62.285 ±3.197 Test 31.147 ±2.640</w:t>
            </w:r>
          </w:p>
          <w:p w14:paraId="254B641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Baseline 4.169 ±1.449, PC 60.607 ±1.449, Test 35.839 ±3.005</w:t>
            </w:r>
          </w:p>
        </w:tc>
      </w:tr>
      <w:tr w:rsidR="002E32D6" w:rsidRPr="00E43648" w14:paraId="6DB1C010" w14:textId="77777777" w:rsidTr="005C45CB">
        <w:tc>
          <w:tcPr>
            <w:tcW w:w="895" w:type="dxa"/>
          </w:tcPr>
          <w:p w14:paraId="66FFFED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3-1A</w:t>
            </w:r>
          </w:p>
        </w:tc>
        <w:tc>
          <w:tcPr>
            <w:tcW w:w="1440" w:type="dxa"/>
          </w:tcPr>
          <w:p w14:paraId="05E042D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 Maze Entrances by sex</w:t>
            </w:r>
          </w:p>
        </w:tc>
        <w:tc>
          <w:tcPr>
            <w:tcW w:w="1440" w:type="dxa"/>
          </w:tcPr>
          <w:p w14:paraId="0770150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71E49EB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4 M, 21 F</w:t>
            </w:r>
          </w:p>
          <w:p w14:paraId="6AA9AA2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1 M, 10 F</w:t>
            </w:r>
          </w:p>
        </w:tc>
        <w:tc>
          <w:tcPr>
            <w:tcW w:w="1260" w:type="dxa"/>
          </w:tcPr>
          <w:p w14:paraId="09F13B5D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(1, 62) = 0.05641</w:t>
            </w:r>
          </w:p>
          <w:p w14:paraId="067F242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x: F (1, 62) = 12.51</w:t>
            </w:r>
          </w:p>
          <w:p w14:paraId="569B671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(1, 62) = 1.848</w:t>
            </w:r>
          </w:p>
        </w:tc>
        <w:tc>
          <w:tcPr>
            <w:tcW w:w="1440" w:type="dxa"/>
          </w:tcPr>
          <w:p w14:paraId="22CF365A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1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64CF6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x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  <w:p w14:paraId="70743D9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9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366B87A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Ctrl Males: 20.643 ± 1.417</w:t>
            </w:r>
          </w:p>
          <w:p w14:paraId="5640BCB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Females: 26.810 ± 1.334</w:t>
            </w:r>
          </w:p>
          <w:p w14:paraId="0C9442D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KO Males: 18.810 ± 1.561</w:t>
            </w:r>
          </w:p>
          <w:p w14:paraId="2ED44EA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Females: 24.200 ± 1.965</w:t>
            </w:r>
          </w:p>
          <w:p w14:paraId="21DB1B4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505EB6A9" w14:textId="77777777" w:rsidTr="005C45CB">
        <w:tc>
          <w:tcPr>
            <w:tcW w:w="895" w:type="dxa"/>
          </w:tcPr>
          <w:p w14:paraId="5722272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3-1B</w:t>
            </w:r>
          </w:p>
        </w:tc>
        <w:tc>
          <w:tcPr>
            <w:tcW w:w="1440" w:type="dxa"/>
          </w:tcPr>
          <w:p w14:paraId="5444575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 Maze Distance Traveled by sex</w:t>
            </w:r>
          </w:p>
        </w:tc>
        <w:tc>
          <w:tcPr>
            <w:tcW w:w="1440" w:type="dxa"/>
          </w:tcPr>
          <w:p w14:paraId="5CD74E1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4ADCA08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4 M, 21 F</w:t>
            </w:r>
          </w:p>
          <w:p w14:paraId="0D0632E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1 M, 10 F</w:t>
            </w:r>
          </w:p>
        </w:tc>
        <w:tc>
          <w:tcPr>
            <w:tcW w:w="1260" w:type="dxa"/>
          </w:tcPr>
          <w:p w14:paraId="41DBB10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(1, 62) = 0.0002152</w:t>
            </w:r>
          </w:p>
          <w:p w14:paraId="2423C6C5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: F (1, 62) = 9.577</w:t>
            </w:r>
          </w:p>
          <w:p w14:paraId="0B8D29E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Genotype: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 (1, 62) = 1.923</w:t>
            </w:r>
          </w:p>
        </w:tc>
        <w:tc>
          <w:tcPr>
            <w:tcW w:w="1440" w:type="dxa"/>
          </w:tcPr>
          <w:p w14:paraId="418CDDC1" w14:textId="77777777" w:rsidR="002E32D6" w:rsidRPr="002373CF" w:rsidRDefault="002E32D6" w:rsidP="005C45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3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240B5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x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</w:t>
            </w:r>
          </w:p>
          <w:p w14:paraId="05D47E8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5</w:t>
            </w:r>
          </w:p>
        </w:tc>
        <w:tc>
          <w:tcPr>
            <w:tcW w:w="1620" w:type="dxa"/>
          </w:tcPr>
          <w:p w14:paraId="440693B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Males: 1360.697 ± 82.995</w:t>
            </w:r>
          </w:p>
          <w:p w14:paraId="4B5D1CA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 Females: 1679.522 ± 83.113</w:t>
            </w:r>
          </w:p>
          <w:p w14:paraId="4E204E3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Males: 1220.009 ± 99.592</w:t>
            </w:r>
          </w:p>
          <w:p w14:paraId="486471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 Females: 1535.826 ± 127.230</w:t>
            </w:r>
          </w:p>
        </w:tc>
      </w:tr>
      <w:tr w:rsidR="002E32D6" w:rsidRPr="00E43648" w14:paraId="04BD4323" w14:textId="77777777" w:rsidTr="005C45CB">
        <w:tc>
          <w:tcPr>
            <w:tcW w:w="895" w:type="dxa"/>
          </w:tcPr>
          <w:p w14:paraId="5C92471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440" w:type="dxa"/>
          </w:tcPr>
          <w:p w14:paraId="72BEF59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Y Maze Arm Entrances</w:t>
            </w:r>
          </w:p>
        </w:tc>
        <w:tc>
          <w:tcPr>
            <w:tcW w:w="1440" w:type="dxa"/>
          </w:tcPr>
          <w:p w14:paraId="22E02B0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0CDE58C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4</w:t>
            </w:r>
          </w:p>
          <w:p w14:paraId="490059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2D681F7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63) = 0.1412</w:t>
            </w:r>
          </w:p>
        </w:tc>
        <w:tc>
          <w:tcPr>
            <w:tcW w:w="1440" w:type="dxa"/>
          </w:tcPr>
          <w:p w14:paraId="0E8C790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882</w:t>
            </w:r>
          </w:p>
        </w:tc>
        <w:tc>
          <w:tcPr>
            <w:tcW w:w="1620" w:type="dxa"/>
          </w:tcPr>
          <w:p w14:paraId="3E0B654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5.71 ± 1.510</w:t>
            </w:r>
          </w:p>
          <w:p w14:paraId="5639DC1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5.39 ± 1.688</w:t>
            </w:r>
          </w:p>
        </w:tc>
      </w:tr>
      <w:tr w:rsidR="002E32D6" w:rsidRPr="00E43648" w14:paraId="64A9E5B8" w14:textId="77777777" w:rsidTr="005C45CB">
        <w:tc>
          <w:tcPr>
            <w:tcW w:w="895" w:type="dxa"/>
          </w:tcPr>
          <w:p w14:paraId="6BC554F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1440" w:type="dxa"/>
          </w:tcPr>
          <w:p w14:paraId="0C58FA2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Open Field Distance Traveled by minute</w:t>
            </w:r>
          </w:p>
        </w:tc>
        <w:tc>
          <w:tcPr>
            <w:tcW w:w="1440" w:type="dxa"/>
          </w:tcPr>
          <w:p w14:paraId="4C82224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Two-way RM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260" w:type="dxa"/>
          </w:tcPr>
          <w:p w14:paraId="3769014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4</w:t>
            </w:r>
          </w:p>
          <w:p w14:paraId="5262458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0</w:t>
            </w:r>
          </w:p>
        </w:tc>
        <w:tc>
          <w:tcPr>
            <w:tcW w:w="1260" w:type="dxa"/>
          </w:tcPr>
          <w:p w14:paraId="1F120BE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F (9, 558) = 0.5879, Genotype: F (1, 62) = 0.1393 </w:t>
            </w:r>
          </w:p>
          <w:p w14:paraId="125EADA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3.383, 209.7) = 56.91</w:t>
            </w:r>
          </w:p>
        </w:tc>
        <w:tc>
          <w:tcPr>
            <w:tcW w:w="1440" w:type="dxa"/>
          </w:tcPr>
          <w:p w14:paraId="55389D4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075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7103, 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1620" w:type="dxa"/>
          </w:tcPr>
          <w:p w14:paraId="77F5D2A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23.0</w:t>
            </w:r>
          </w:p>
          <w:p w14:paraId="2C9F3D2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16.8</w:t>
            </w:r>
          </w:p>
          <w:p w14:paraId="73FA4EB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6.58</w:t>
            </w:r>
          </w:p>
        </w:tc>
      </w:tr>
      <w:tr w:rsidR="002E32D6" w:rsidRPr="00E43648" w14:paraId="23988B74" w14:textId="77777777" w:rsidTr="005C45CB">
        <w:tc>
          <w:tcPr>
            <w:tcW w:w="895" w:type="dxa"/>
          </w:tcPr>
          <w:p w14:paraId="64DEA2C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40" w:type="dxa"/>
          </w:tcPr>
          <w:p w14:paraId="4C178B7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Open Field Time in Center</w:t>
            </w:r>
          </w:p>
        </w:tc>
        <w:tc>
          <w:tcPr>
            <w:tcW w:w="1440" w:type="dxa"/>
          </w:tcPr>
          <w:p w14:paraId="3E4DAED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453955C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0</w:t>
            </w:r>
          </w:p>
          <w:p w14:paraId="439DA8A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8</w:t>
            </w:r>
          </w:p>
        </w:tc>
        <w:tc>
          <w:tcPr>
            <w:tcW w:w="1260" w:type="dxa"/>
          </w:tcPr>
          <w:p w14:paraId="125C39A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36) = 1.098</w:t>
            </w:r>
          </w:p>
        </w:tc>
        <w:tc>
          <w:tcPr>
            <w:tcW w:w="1440" w:type="dxa"/>
          </w:tcPr>
          <w:p w14:paraId="771CA8D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794</w:t>
            </w:r>
          </w:p>
        </w:tc>
        <w:tc>
          <w:tcPr>
            <w:tcW w:w="1620" w:type="dxa"/>
          </w:tcPr>
          <w:p w14:paraId="21860C8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9.455 ± 1.050</w:t>
            </w:r>
          </w:p>
          <w:p w14:paraId="2E9BA1B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8.026 ± 0.7194</w:t>
            </w:r>
          </w:p>
        </w:tc>
      </w:tr>
      <w:tr w:rsidR="002E32D6" w:rsidRPr="00E43648" w14:paraId="09FD4EC5" w14:textId="77777777" w:rsidTr="005C45CB">
        <w:tc>
          <w:tcPr>
            <w:tcW w:w="895" w:type="dxa"/>
          </w:tcPr>
          <w:p w14:paraId="2E2AB90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1440" w:type="dxa"/>
          </w:tcPr>
          <w:p w14:paraId="3809443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EPM % Time in Open Arms</w:t>
            </w:r>
          </w:p>
        </w:tc>
        <w:tc>
          <w:tcPr>
            <w:tcW w:w="1440" w:type="dxa"/>
          </w:tcPr>
          <w:p w14:paraId="568AE9C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2A37D53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2</w:t>
            </w:r>
          </w:p>
          <w:p w14:paraId="3AFC130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9</w:t>
            </w:r>
          </w:p>
        </w:tc>
        <w:tc>
          <w:tcPr>
            <w:tcW w:w="1260" w:type="dxa"/>
          </w:tcPr>
          <w:p w14:paraId="737297C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59) = 0.5556</w:t>
            </w:r>
          </w:p>
        </w:tc>
        <w:tc>
          <w:tcPr>
            <w:tcW w:w="1440" w:type="dxa"/>
          </w:tcPr>
          <w:p w14:paraId="0E36B6B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806</w:t>
            </w:r>
          </w:p>
        </w:tc>
        <w:tc>
          <w:tcPr>
            <w:tcW w:w="1620" w:type="dxa"/>
          </w:tcPr>
          <w:p w14:paraId="640D691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8.49 ± 3.242</w:t>
            </w:r>
          </w:p>
          <w:p w14:paraId="7184AD6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5.99 ± 3.079</w:t>
            </w:r>
          </w:p>
        </w:tc>
      </w:tr>
      <w:tr w:rsidR="002E32D6" w:rsidRPr="00E43648" w14:paraId="5B2B5007" w14:textId="77777777" w:rsidTr="005C45CB">
        <w:tc>
          <w:tcPr>
            <w:tcW w:w="895" w:type="dxa"/>
          </w:tcPr>
          <w:p w14:paraId="55C382E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E</w:t>
            </w:r>
          </w:p>
        </w:tc>
        <w:tc>
          <w:tcPr>
            <w:tcW w:w="1440" w:type="dxa"/>
          </w:tcPr>
          <w:p w14:paraId="4881BF9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Y Maze Arm Alternations</w:t>
            </w:r>
          </w:p>
        </w:tc>
        <w:tc>
          <w:tcPr>
            <w:tcW w:w="1440" w:type="dxa"/>
          </w:tcPr>
          <w:p w14:paraId="34A0F93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1E85DDF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4</w:t>
            </w:r>
          </w:p>
          <w:p w14:paraId="10A139E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1</w:t>
            </w:r>
          </w:p>
        </w:tc>
        <w:tc>
          <w:tcPr>
            <w:tcW w:w="1260" w:type="dxa"/>
          </w:tcPr>
          <w:p w14:paraId="14371F5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63) = 0.1895</w:t>
            </w:r>
          </w:p>
        </w:tc>
        <w:tc>
          <w:tcPr>
            <w:tcW w:w="1440" w:type="dxa"/>
          </w:tcPr>
          <w:p w14:paraId="21BA574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503</w:t>
            </w:r>
          </w:p>
        </w:tc>
        <w:tc>
          <w:tcPr>
            <w:tcW w:w="1620" w:type="dxa"/>
          </w:tcPr>
          <w:p w14:paraId="04B3E0C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54.78 ± 1.541</w:t>
            </w:r>
          </w:p>
          <w:p w14:paraId="03C2971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55.28 ± 2.180</w:t>
            </w:r>
          </w:p>
        </w:tc>
      </w:tr>
      <w:tr w:rsidR="002E32D6" w:rsidRPr="00E43648" w14:paraId="689A2E22" w14:textId="77777777" w:rsidTr="005C45CB">
        <w:tc>
          <w:tcPr>
            <w:tcW w:w="895" w:type="dxa"/>
          </w:tcPr>
          <w:p w14:paraId="27AA145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4F</w:t>
            </w:r>
          </w:p>
        </w:tc>
        <w:tc>
          <w:tcPr>
            <w:tcW w:w="1440" w:type="dxa"/>
          </w:tcPr>
          <w:p w14:paraId="42DBAB8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FC Time Freezing</w:t>
            </w:r>
          </w:p>
        </w:tc>
        <w:tc>
          <w:tcPr>
            <w:tcW w:w="1440" w:type="dxa"/>
          </w:tcPr>
          <w:p w14:paraId="0050CE1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260" w:type="dxa"/>
          </w:tcPr>
          <w:p w14:paraId="36FEEC9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3</w:t>
            </w:r>
          </w:p>
          <w:p w14:paraId="6CC8664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9</w:t>
            </w:r>
          </w:p>
        </w:tc>
        <w:tc>
          <w:tcPr>
            <w:tcW w:w="1260" w:type="dxa"/>
          </w:tcPr>
          <w:p w14:paraId="5F099EB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F (2, 120) = 1.651, Genotype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ffect: F (1, 60) = 1.484</w:t>
            </w:r>
          </w:p>
          <w:p w14:paraId="0F19DCE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1.985, 119.1) = 143.2</w:t>
            </w:r>
          </w:p>
        </w:tc>
        <w:tc>
          <w:tcPr>
            <w:tcW w:w="1440" w:type="dxa"/>
          </w:tcPr>
          <w:p w14:paraId="6E3CFD6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96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280,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1620" w:type="dxa"/>
          </w:tcPr>
          <w:p w14:paraId="34D371E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Ctrl: Baseline 2.277 ± 0.762, PC 42.659 ±3.466 Test 25.515 ±2.807</w:t>
            </w:r>
          </w:p>
          <w:p w14:paraId="2EC5780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KO: Baseline 3.549 ±1.790, PC 44.240 ±3.876, Test 34.621 ±4.357</w:t>
            </w:r>
          </w:p>
        </w:tc>
      </w:tr>
      <w:tr w:rsidR="002E32D6" w:rsidRPr="00E43648" w14:paraId="07351652" w14:textId="77777777" w:rsidTr="005C45CB">
        <w:tc>
          <w:tcPr>
            <w:tcW w:w="895" w:type="dxa"/>
          </w:tcPr>
          <w:p w14:paraId="7DE8B1C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5A</w:t>
            </w:r>
          </w:p>
        </w:tc>
        <w:tc>
          <w:tcPr>
            <w:tcW w:w="1440" w:type="dxa"/>
          </w:tcPr>
          <w:p w14:paraId="62F920E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yllable usage norm to Ctrl</w:t>
            </w:r>
          </w:p>
        </w:tc>
        <w:tc>
          <w:tcPr>
            <w:tcW w:w="1440" w:type="dxa"/>
          </w:tcPr>
          <w:p w14:paraId="0A70BA8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21AFA64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/group</w:t>
            </w:r>
          </w:p>
        </w:tc>
        <w:tc>
          <w:tcPr>
            <w:tcW w:w="1260" w:type="dxa"/>
          </w:tcPr>
          <w:p w14:paraId="6A89D8B6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teraction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36, 1656) = 0.5730, </w:t>
            </w:r>
          </w:p>
          <w:p w14:paraId="454BBAC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enotyp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1, 46) = 0.004145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llabl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5.837, 268.5) = 0.5730</w:t>
            </w:r>
          </w:p>
        </w:tc>
        <w:tc>
          <w:tcPr>
            <w:tcW w:w="1440" w:type="dxa"/>
          </w:tcPr>
          <w:p w14:paraId="054A078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teraction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>p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= 0.9806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enotyp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>p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= 0.9489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llabl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 xml:space="preserve">p = 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7471</w:t>
            </w:r>
          </w:p>
        </w:tc>
        <w:tc>
          <w:tcPr>
            <w:tcW w:w="1620" w:type="dxa"/>
          </w:tcPr>
          <w:p w14:paraId="0410146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.000</w:t>
            </w:r>
          </w:p>
          <w:p w14:paraId="77EB49A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.003</w:t>
            </w:r>
          </w:p>
          <w:p w14:paraId="1876234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3963</w:t>
            </w:r>
          </w:p>
        </w:tc>
      </w:tr>
      <w:tr w:rsidR="002E32D6" w:rsidRPr="00E43648" w14:paraId="58707E44" w14:textId="77777777" w:rsidTr="005C45CB">
        <w:tc>
          <w:tcPr>
            <w:tcW w:w="895" w:type="dxa"/>
          </w:tcPr>
          <w:p w14:paraId="1AA5F6F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1440" w:type="dxa"/>
          </w:tcPr>
          <w:p w14:paraId="6C0158B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Grouped syllable usage time</w:t>
            </w:r>
          </w:p>
        </w:tc>
        <w:tc>
          <w:tcPr>
            <w:tcW w:w="1440" w:type="dxa"/>
          </w:tcPr>
          <w:p w14:paraId="0AB6758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4C6686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/group</w:t>
            </w:r>
          </w:p>
        </w:tc>
        <w:tc>
          <w:tcPr>
            <w:tcW w:w="1260" w:type="dxa"/>
          </w:tcPr>
          <w:p w14:paraId="1A9ED92F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teraction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6, 276) = 0.4985</w:t>
            </w:r>
          </w:p>
          <w:p w14:paraId="5AFE9D4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enotyp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1, 46) = 0.02772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llabl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F (1.960, 90.16) = 349.1</w:t>
            </w:r>
          </w:p>
        </w:tc>
        <w:tc>
          <w:tcPr>
            <w:tcW w:w="1440" w:type="dxa"/>
          </w:tcPr>
          <w:p w14:paraId="74E5091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teraction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>p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= 0.8093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enotyp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 xml:space="preserve">p = 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0.8685, </w:t>
            </w:r>
            <w:proofErr w:type="spellStart"/>
            <w:proofErr w:type="gramStart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llable</w:t>
            </w:r>
            <w:proofErr w:type="spell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663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  <w:t>p</w:t>
            </w:r>
            <w:r w:rsidRPr="00663FE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&lt; 0.0001</w:t>
            </w:r>
          </w:p>
        </w:tc>
        <w:tc>
          <w:tcPr>
            <w:tcW w:w="1620" w:type="dxa"/>
          </w:tcPr>
          <w:p w14:paraId="119A455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2.53</w:t>
            </w:r>
          </w:p>
          <w:p w14:paraId="6663FFC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2.55</w:t>
            </w:r>
          </w:p>
          <w:p w14:paraId="2558BDA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7244</w:t>
            </w:r>
          </w:p>
        </w:tc>
      </w:tr>
      <w:tr w:rsidR="002E32D6" w:rsidRPr="00E43648" w14:paraId="305948BC" w14:textId="77777777" w:rsidTr="005C45CB">
        <w:tc>
          <w:tcPr>
            <w:tcW w:w="895" w:type="dxa"/>
          </w:tcPr>
          <w:p w14:paraId="6EA8E54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1440" w:type="dxa"/>
          </w:tcPr>
          <w:p w14:paraId="6071725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Distance Traveled</w:t>
            </w:r>
          </w:p>
        </w:tc>
        <w:tc>
          <w:tcPr>
            <w:tcW w:w="1440" w:type="dxa"/>
          </w:tcPr>
          <w:p w14:paraId="7B3C7CC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5A8C8E5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/group</w:t>
            </w:r>
          </w:p>
        </w:tc>
        <w:tc>
          <w:tcPr>
            <w:tcW w:w="1260" w:type="dxa"/>
          </w:tcPr>
          <w:p w14:paraId="5D3DF0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46) = 0.7510</w:t>
            </w:r>
          </w:p>
        </w:tc>
        <w:tc>
          <w:tcPr>
            <w:tcW w:w="1440" w:type="dxa"/>
          </w:tcPr>
          <w:p w14:paraId="2C3D8EB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565</w:t>
            </w:r>
          </w:p>
        </w:tc>
        <w:tc>
          <w:tcPr>
            <w:tcW w:w="1620" w:type="dxa"/>
          </w:tcPr>
          <w:p w14:paraId="5098EBC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6133 ± 546.4</w:t>
            </w:r>
          </w:p>
          <w:p w14:paraId="15992CD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5490 ± 659.7</w:t>
            </w:r>
          </w:p>
        </w:tc>
      </w:tr>
      <w:tr w:rsidR="002E32D6" w:rsidRPr="00E43648" w14:paraId="35A44DDB" w14:textId="77777777" w:rsidTr="005C45CB">
        <w:tc>
          <w:tcPr>
            <w:tcW w:w="895" w:type="dxa"/>
          </w:tcPr>
          <w:p w14:paraId="6C4822F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1440" w:type="dxa"/>
          </w:tcPr>
          <w:p w14:paraId="267279A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PTZ Max Stage</w:t>
            </w:r>
          </w:p>
        </w:tc>
        <w:tc>
          <w:tcPr>
            <w:tcW w:w="1440" w:type="dxa"/>
          </w:tcPr>
          <w:p w14:paraId="10B1FBB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</w:tcPr>
          <w:p w14:paraId="1712ABF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2</w:t>
            </w:r>
          </w:p>
          <w:p w14:paraId="425B1E2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5</w:t>
            </w:r>
          </w:p>
        </w:tc>
        <w:tc>
          <w:tcPr>
            <w:tcW w:w="1260" w:type="dxa"/>
          </w:tcPr>
          <w:p w14:paraId="3CA1BE8D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= 371.5</w:t>
            </w:r>
          </w:p>
        </w:tc>
        <w:tc>
          <w:tcPr>
            <w:tcW w:w="1440" w:type="dxa"/>
          </w:tcPr>
          <w:p w14:paraId="2417FA05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426</w:t>
            </w:r>
          </w:p>
        </w:tc>
        <w:tc>
          <w:tcPr>
            <w:tcW w:w="1620" w:type="dxa"/>
          </w:tcPr>
          <w:p w14:paraId="46DF60A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.125 ± 0.3803</w:t>
            </w:r>
          </w:p>
          <w:p w14:paraId="028B50B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.440 ± 0.4693</w:t>
            </w:r>
          </w:p>
        </w:tc>
      </w:tr>
      <w:tr w:rsidR="002E32D6" w:rsidRPr="00E43648" w14:paraId="4738D201" w14:textId="77777777" w:rsidTr="005C45CB">
        <w:tc>
          <w:tcPr>
            <w:tcW w:w="895" w:type="dxa"/>
          </w:tcPr>
          <w:p w14:paraId="7B4B881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440" w:type="dxa"/>
          </w:tcPr>
          <w:p w14:paraId="1BB0369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Young PTZ Latency</w:t>
            </w:r>
          </w:p>
        </w:tc>
        <w:tc>
          <w:tcPr>
            <w:tcW w:w="1440" w:type="dxa"/>
          </w:tcPr>
          <w:p w14:paraId="522C0CA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</w:t>
            </w:r>
            <w:proofErr w:type="gramEnd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way RM </w:t>
            </w: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260" w:type="dxa"/>
          </w:tcPr>
          <w:p w14:paraId="7EEE913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2</w:t>
            </w:r>
          </w:p>
          <w:p w14:paraId="214726A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5</w:t>
            </w:r>
          </w:p>
        </w:tc>
        <w:tc>
          <w:tcPr>
            <w:tcW w:w="1260" w:type="dxa"/>
          </w:tcPr>
          <w:p w14:paraId="41A1DB5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7, 385) = 0.9376 Genotype: F (1, 55) = 0.1576</w:t>
            </w:r>
          </w:p>
          <w:p w14:paraId="79692F56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3.233, 177.8) = 141.9</w:t>
            </w:r>
          </w:p>
        </w:tc>
        <w:tc>
          <w:tcPr>
            <w:tcW w:w="1440" w:type="dxa"/>
          </w:tcPr>
          <w:p w14:paraId="5349EB0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77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929, </w:t>
            </w:r>
          </w:p>
          <w:p w14:paraId="55CB58D1" w14:textId="77777777" w:rsidR="002E32D6" w:rsidRPr="00663FE7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1620" w:type="dxa"/>
          </w:tcPr>
          <w:p w14:paraId="751B36D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3.66</w:t>
            </w:r>
          </w:p>
          <w:p w14:paraId="3014E6E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4.12</w:t>
            </w:r>
          </w:p>
          <w:p w14:paraId="2CEACFF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.149</w:t>
            </w:r>
          </w:p>
        </w:tc>
      </w:tr>
      <w:tr w:rsidR="002E32D6" w:rsidRPr="00E43648" w14:paraId="0440C67C" w14:textId="77777777" w:rsidTr="005C45CB">
        <w:tc>
          <w:tcPr>
            <w:tcW w:w="895" w:type="dxa"/>
          </w:tcPr>
          <w:p w14:paraId="69DD4EB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C</w:t>
            </w:r>
          </w:p>
        </w:tc>
        <w:tc>
          <w:tcPr>
            <w:tcW w:w="1440" w:type="dxa"/>
          </w:tcPr>
          <w:p w14:paraId="6A20F6C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PTZ Max Stage</w:t>
            </w:r>
          </w:p>
        </w:tc>
        <w:tc>
          <w:tcPr>
            <w:tcW w:w="1440" w:type="dxa"/>
          </w:tcPr>
          <w:p w14:paraId="0DA9052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n-Whitney </w:t>
            </w: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</w:tcPr>
          <w:p w14:paraId="28371AC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1</w:t>
            </w:r>
          </w:p>
          <w:p w14:paraId="650B494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0</w:t>
            </w:r>
          </w:p>
        </w:tc>
        <w:tc>
          <w:tcPr>
            <w:tcW w:w="1260" w:type="dxa"/>
          </w:tcPr>
          <w:p w14:paraId="7D07858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= 405.5</w:t>
            </w:r>
          </w:p>
        </w:tc>
        <w:tc>
          <w:tcPr>
            <w:tcW w:w="1440" w:type="dxa"/>
          </w:tcPr>
          <w:p w14:paraId="249A909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881</w:t>
            </w:r>
          </w:p>
        </w:tc>
        <w:tc>
          <w:tcPr>
            <w:tcW w:w="1620" w:type="dxa"/>
          </w:tcPr>
          <w:p w14:paraId="58A9D72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.452 ± 0.3875</w:t>
            </w:r>
          </w:p>
          <w:p w14:paraId="06AF0AD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KO: 4.267 ± 0.5162</w:t>
            </w:r>
          </w:p>
        </w:tc>
      </w:tr>
      <w:tr w:rsidR="002E32D6" w:rsidRPr="00E43648" w14:paraId="5161EB7F" w14:textId="77777777" w:rsidTr="005C45CB">
        <w:tc>
          <w:tcPr>
            <w:tcW w:w="895" w:type="dxa"/>
          </w:tcPr>
          <w:p w14:paraId="440B42B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D</w:t>
            </w:r>
          </w:p>
        </w:tc>
        <w:tc>
          <w:tcPr>
            <w:tcW w:w="1440" w:type="dxa"/>
          </w:tcPr>
          <w:p w14:paraId="7F0C0F4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PTZ Latency</w:t>
            </w:r>
          </w:p>
        </w:tc>
        <w:tc>
          <w:tcPr>
            <w:tcW w:w="1440" w:type="dxa"/>
          </w:tcPr>
          <w:p w14:paraId="0CB2B64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</w:t>
            </w:r>
            <w:proofErr w:type="gramEnd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way RM ANOVA</w:t>
            </w:r>
          </w:p>
        </w:tc>
        <w:tc>
          <w:tcPr>
            <w:tcW w:w="1260" w:type="dxa"/>
          </w:tcPr>
          <w:p w14:paraId="3F070D4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31</w:t>
            </w:r>
          </w:p>
          <w:p w14:paraId="0C94DD3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0</w:t>
            </w:r>
          </w:p>
        </w:tc>
        <w:tc>
          <w:tcPr>
            <w:tcW w:w="1260" w:type="dxa"/>
          </w:tcPr>
          <w:p w14:paraId="45F870C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7, 413) = 2.161</w:t>
            </w:r>
          </w:p>
          <w:p w14:paraId="670C948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F (1, 59) = 0.3235 </w:t>
            </w:r>
          </w:p>
          <w:p w14:paraId="68AA1AD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3.424, 202.0) = 95.81</w:t>
            </w:r>
          </w:p>
        </w:tc>
        <w:tc>
          <w:tcPr>
            <w:tcW w:w="1440" w:type="dxa"/>
          </w:tcPr>
          <w:p w14:paraId="60D56FBE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367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716, 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</w:tc>
        <w:tc>
          <w:tcPr>
            <w:tcW w:w="1620" w:type="dxa"/>
          </w:tcPr>
          <w:p w14:paraId="772CB59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2.68</w:t>
            </w:r>
          </w:p>
          <w:p w14:paraId="093F85C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1.89</w:t>
            </w:r>
          </w:p>
          <w:p w14:paraId="64FCCD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.386</w:t>
            </w:r>
          </w:p>
        </w:tc>
      </w:tr>
      <w:tr w:rsidR="002E32D6" w:rsidRPr="00E43648" w14:paraId="450FF0DB" w14:textId="77777777" w:rsidTr="005C45CB">
        <w:tc>
          <w:tcPr>
            <w:tcW w:w="895" w:type="dxa"/>
          </w:tcPr>
          <w:p w14:paraId="34944E9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-1A</w:t>
            </w:r>
          </w:p>
        </w:tc>
        <w:tc>
          <w:tcPr>
            <w:tcW w:w="1440" w:type="dxa"/>
          </w:tcPr>
          <w:p w14:paraId="3898B0F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PTZ Max Stage at 40 mg/kg</w:t>
            </w:r>
          </w:p>
        </w:tc>
        <w:tc>
          <w:tcPr>
            <w:tcW w:w="1440" w:type="dxa"/>
          </w:tcPr>
          <w:p w14:paraId="54C96B4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</w:tcPr>
          <w:p w14:paraId="4E24D5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19/group</w:t>
            </w:r>
          </w:p>
        </w:tc>
        <w:tc>
          <w:tcPr>
            <w:tcW w:w="1260" w:type="dxa"/>
          </w:tcPr>
          <w:p w14:paraId="761B0DF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= 136</w:t>
            </w:r>
          </w:p>
        </w:tc>
        <w:tc>
          <w:tcPr>
            <w:tcW w:w="1440" w:type="dxa"/>
          </w:tcPr>
          <w:p w14:paraId="06F3456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595</w:t>
            </w:r>
          </w:p>
        </w:tc>
        <w:tc>
          <w:tcPr>
            <w:tcW w:w="1620" w:type="dxa"/>
          </w:tcPr>
          <w:p w14:paraId="3DBB1CC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5.895 ± 0.4950</w:t>
            </w:r>
          </w:p>
          <w:p w14:paraId="4E4B97E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6.842 ± 0.3993</w:t>
            </w:r>
          </w:p>
        </w:tc>
      </w:tr>
      <w:tr w:rsidR="002E32D6" w:rsidRPr="00E43648" w14:paraId="5BA189D9" w14:textId="77777777" w:rsidTr="005C45CB">
        <w:tc>
          <w:tcPr>
            <w:tcW w:w="895" w:type="dxa"/>
          </w:tcPr>
          <w:p w14:paraId="0F97DD4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6-1B</w:t>
            </w:r>
          </w:p>
        </w:tc>
        <w:tc>
          <w:tcPr>
            <w:tcW w:w="1440" w:type="dxa"/>
          </w:tcPr>
          <w:p w14:paraId="5010867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ged PTZ Survival at 40 mg/kg</w:t>
            </w:r>
          </w:p>
        </w:tc>
        <w:tc>
          <w:tcPr>
            <w:tcW w:w="1440" w:type="dxa"/>
          </w:tcPr>
          <w:p w14:paraId="2504753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g-rank Mantel-Cox </w:t>
            </w: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</w:tcPr>
          <w:p w14:paraId="371209A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19/group</w:t>
            </w:r>
          </w:p>
        </w:tc>
        <w:tc>
          <w:tcPr>
            <w:tcW w:w="1260" w:type="dxa"/>
          </w:tcPr>
          <w:p w14:paraId="4A097F3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Χ</w:t>
            </w:r>
            <w:r w:rsidRPr="002373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(1) = 0.8383</w:t>
            </w:r>
          </w:p>
        </w:tc>
        <w:tc>
          <w:tcPr>
            <w:tcW w:w="1440" w:type="dxa"/>
          </w:tcPr>
          <w:p w14:paraId="69618318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0.3599</w:t>
            </w:r>
          </w:p>
        </w:tc>
        <w:tc>
          <w:tcPr>
            <w:tcW w:w="1620" w:type="dxa"/>
          </w:tcPr>
          <w:p w14:paraId="5CEF191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32D6" w:rsidRPr="00E43648" w14:paraId="219F5D7F" w14:textId="77777777" w:rsidTr="005C45CB">
        <w:tc>
          <w:tcPr>
            <w:tcW w:w="895" w:type="dxa"/>
          </w:tcPr>
          <w:p w14:paraId="5F32408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1440" w:type="dxa"/>
          </w:tcPr>
          <w:p w14:paraId="25E1FD5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pike class per hour</w:t>
            </w:r>
          </w:p>
        </w:tc>
        <w:tc>
          <w:tcPr>
            <w:tcW w:w="1440" w:type="dxa"/>
          </w:tcPr>
          <w:p w14:paraId="69C1CAD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 Welch’s t test</w:t>
            </w:r>
          </w:p>
          <w:p w14:paraId="4A8EEC0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: Mann-Whitney test</w:t>
            </w:r>
          </w:p>
          <w:p w14:paraId="6801872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: Mann-Whitney test</w:t>
            </w:r>
          </w:p>
        </w:tc>
        <w:tc>
          <w:tcPr>
            <w:tcW w:w="1260" w:type="dxa"/>
          </w:tcPr>
          <w:p w14:paraId="1DABEA3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67453F8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: t (6.477) = 1.968</w:t>
            </w:r>
          </w:p>
          <w:p w14:paraId="66A23DE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: U = 18</w:t>
            </w:r>
          </w:p>
          <w:p w14:paraId="792DEBC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: U = 15.50</w:t>
            </w:r>
          </w:p>
        </w:tc>
        <w:tc>
          <w:tcPr>
            <w:tcW w:w="1440" w:type="dxa"/>
          </w:tcPr>
          <w:p w14:paraId="71BA62B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</w:t>
            </w:r>
            <w:proofErr w:type="gramStart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1;</w:t>
            </w:r>
            <w:proofErr w:type="gramEnd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6690BD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</w:t>
            </w:r>
            <w:proofErr w:type="gramStart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7;</w:t>
            </w:r>
            <w:proofErr w:type="gramEnd"/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6F76A4E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756</w:t>
            </w:r>
          </w:p>
        </w:tc>
        <w:tc>
          <w:tcPr>
            <w:tcW w:w="1620" w:type="dxa"/>
          </w:tcPr>
          <w:p w14:paraId="6CB6053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: 187.4 ±68.06; 50.86 ±13.58</w:t>
            </w:r>
          </w:p>
          <w:p w14:paraId="1DF2980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B: 94.29 ±23.51, 105.6 ±68.30</w:t>
            </w:r>
          </w:p>
          <w:p w14:paraId="7EBFDD7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: 20.57 ±10.34, 84.57 ±75.72</w:t>
            </w:r>
          </w:p>
        </w:tc>
      </w:tr>
      <w:tr w:rsidR="002E32D6" w:rsidRPr="00E43648" w14:paraId="4AAFDD00" w14:textId="77777777" w:rsidTr="005C45CB">
        <w:tc>
          <w:tcPr>
            <w:tcW w:w="895" w:type="dxa"/>
          </w:tcPr>
          <w:p w14:paraId="79D2870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C</w:t>
            </w:r>
          </w:p>
        </w:tc>
        <w:tc>
          <w:tcPr>
            <w:tcW w:w="1440" w:type="dxa"/>
          </w:tcPr>
          <w:p w14:paraId="1C92489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otal spikes per hour</w:t>
            </w:r>
          </w:p>
        </w:tc>
        <w:tc>
          <w:tcPr>
            <w:tcW w:w="1440" w:type="dxa"/>
          </w:tcPr>
          <w:p w14:paraId="32F6D1C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</w:tcPr>
          <w:p w14:paraId="41DB40E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/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13557D7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= 19</w:t>
            </w:r>
          </w:p>
        </w:tc>
        <w:tc>
          <w:tcPr>
            <w:tcW w:w="1440" w:type="dxa"/>
          </w:tcPr>
          <w:p w14:paraId="51BB03C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350</w:t>
            </w:r>
          </w:p>
        </w:tc>
        <w:tc>
          <w:tcPr>
            <w:tcW w:w="1620" w:type="dxa"/>
          </w:tcPr>
          <w:p w14:paraId="0E8C3F4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4"/>
            <w:r w:rsidRPr="002373CF">
              <w:rPr>
                <w:rFonts w:ascii="Arial" w:hAnsi="Arial" w:cs="Arial"/>
                <w:sz w:val="20"/>
                <w:szCs w:val="20"/>
              </w:rPr>
              <w:t>Ctrl: 1.799 ± 0.4457</w:t>
            </w:r>
          </w:p>
          <w:bookmarkEnd w:id="0"/>
          <w:p w14:paraId="3563A4A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.435 ± 0.6092</w:t>
            </w:r>
          </w:p>
        </w:tc>
      </w:tr>
      <w:tr w:rsidR="002E32D6" w:rsidRPr="00E43648" w14:paraId="7C85C7F0" w14:textId="77777777" w:rsidTr="005C45CB">
        <w:tc>
          <w:tcPr>
            <w:tcW w:w="895" w:type="dxa"/>
          </w:tcPr>
          <w:p w14:paraId="57BE366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1440" w:type="dxa"/>
          </w:tcPr>
          <w:p w14:paraId="3739A20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hAPPJ20 spikes per hour</w:t>
            </w:r>
          </w:p>
        </w:tc>
        <w:tc>
          <w:tcPr>
            <w:tcW w:w="1440" w:type="dxa"/>
          </w:tcPr>
          <w:p w14:paraId="39099825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n-Whitney </w:t>
            </w: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60" w:type="dxa"/>
          </w:tcPr>
          <w:p w14:paraId="401EA6B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2 </w:t>
            </w:r>
          </w:p>
          <w:p w14:paraId="72EED48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3</w:t>
            </w:r>
          </w:p>
        </w:tc>
        <w:tc>
          <w:tcPr>
            <w:tcW w:w="1260" w:type="dxa"/>
          </w:tcPr>
          <w:p w14:paraId="4F5C50A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 = 0</w:t>
            </w:r>
          </w:p>
        </w:tc>
        <w:tc>
          <w:tcPr>
            <w:tcW w:w="1440" w:type="dxa"/>
          </w:tcPr>
          <w:p w14:paraId="238E07A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000</w:t>
            </w:r>
          </w:p>
        </w:tc>
        <w:tc>
          <w:tcPr>
            <w:tcW w:w="1620" w:type="dxa"/>
          </w:tcPr>
          <w:p w14:paraId="1AC78ED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NTG: 0.1569 ± 0.09620</w:t>
            </w:r>
          </w:p>
          <w:p w14:paraId="74BFC8C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J20: 16.38 ± 5.966</w:t>
            </w:r>
          </w:p>
        </w:tc>
      </w:tr>
      <w:tr w:rsidR="002E32D6" w:rsidRPr="00E43648" w14:paraId="4F29C64A" w14:textId="77777777" w:rsidTr="005C45CB">
        <w:tc>
          <w:tcPr>
            <w:tcW w:w="895" w:type="dxa"/>
          </w:tcPr>
          <w:p w14:paraId="33543FF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1440" w:type="dxa"/>
          </w:tcPr>
          <w:p w14:paraId="4227CC3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Delta power x Activity</w:t>
            </w:r>
          </w:p>
        </w:tc>
        <w:tc>
          <w:tcPr>
            <w:tcW w:w="1440" w:type="dxa"/>
          </w:tcPr>
          <w:p w14:paraId="0BD224C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7D90AF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7C8622B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0, 120) = 1.979, Activity: F (1, 12) = 84.80,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2.392</w:t>
            </w:r>
          </w:p>
        </w:tc>
        <w:tc>
          <w:tcPr>
            <w:tcW w:w="1440" w:type="dxa"/>
          </w:tcPr>
          <w:p w14:paraId="40EF55F2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413, Activit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479</w:t>
            </w:r>
          </w:p>
        </w:tc>
        <w:tc>
          <w:tcPr>
            <w:tcW w:w="1620" w:type="dxa"/>
          </w:tcPr>
          <w:p w14:paraId="38C1020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-0.008457</w:t>
            </w:r>
          </w:p>
          <w:p w14:paraId="5F787E1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-0.15445</w:t>
            </w:r>
          </w:p>
          <w:p w14:paraId="2C8A429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9441</w:t>
            </w:r>
          </w:p>
        </w:tc>
      </w:tr>
      <w:tr w:rsidR="002E32D6" w:rsidRPr="00E43648" w14:paraId="7786BD9B" w14:textId="77777777" w:rsidTr="005C45CB">
        <w:tc>
          <w:tcPr>
            <w:tcW w:w="895" w:type="dxa"/>
          </w:tcPr>
          <w:p w14:paraId="10A8F58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C</w:t>
            </w:r>
          </w:p>
        </w:tc>
        <w:tc>
          <w:tcPr>
            <w:tcW w:w="1440" w:type="dxa"/>
          </w:tcPr>
          <w:p w14:paraId="3CDF099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Theta power x Activity</w:t>
            </w:r>
          </w:p>
        </w:tc>
        <w:tc>
          <w:tcPr>
            <w:tcW w:w="1440" w:type="dxa"/>
          </w:tcPr>
          <w:p w14:paraId="537EBFE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40945AD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166E52E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F (10, 120) = 0.5857,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ctivity: F (1, 12) = 66.99, Genotype: F (1, 12) = 0.1720</w:t>
            </w:r>
          </w:p>
        </w:tc>
        <w:tc>
          <w:tcPr>
            <w:tcW w:w="1440" w:type="dxa"/>
          </w:tcPr>
          <w:p w14:paraId="216F75D6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230, Activit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0.000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856</w:t>
            </w:r>
          </w:p>
        </w:tc>
        <w:tc>
          <w:tcPr>
            <w:tcW w:w="1620" w:type="dxa"/>
          </w:tcPr>
          <w:p w14:paraId="4C08474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Ctrl: 0.02234</w:t>
            </w:r>
          </w:p>
          <w:p w14:paraId="74A2E23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-0.01366</w:t>
            </w:r>
          </w:p>
          <w:p w14:paraId="27CCD15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8680</w:t>
            </w:r>
          </w:p>
        </w:tc>
      </w:tr>
      <w:tr w:rsidR="002E32D6" w:rsidRPr="00E43648" w14:paraId="14E680AA" w14:textId="77777777" w:rsidTr="005C45CB">
        <w:tc>
          <w:tcPr>
            <w:tcW w:w="895" w:type="dxa"/>
          </w:tcPr>
          <w:p w14:paraId="0724D17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D</w:t>
            </w:r>
          </w:p>
        </w:tc>
        <w:tc>
          <w:tcPr>
            <w:tcW w:w="1440" w:type="dxa"/>
          </w:tcPr>
          <w:p w14:paraId="2A84299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Alpha power x Activity</w:t>
            </w:r>
          </w:p>
        </w:tc>
        <w:tc>
          <w:tcPr>
            <w:tcW w:w="1440" w:type="dxa"/>
          </w:tcPr>
          <w:p w14:paraId="2B3BF5D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3652581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1009A2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0, 120) = 1.137, Activity: F (1, 12) = 1.315, Genotype: F (1, 12) = 0.8494</w:t>
            </w:r>
          </w:p>
        </w:tc>
        <w:tc>
          <w:tcPr>
            <w:tcW w:w="1440" w:type="dxa"/>
          </w:tcPr>
          <w:p w14:paraId="5C9D7B91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404, Activit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739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749</w:t>
            </w:r>
          </w:p>
        </w:tc>
        <w:tc>
          <w:tcPr>
            <w:tcW w:w="1620" w:type="dxa"/>
          </w:tcPr>
          <w:p w14:paraId="209A50A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0.3239</w:t>
            </w:r>
          </w:p>
          <w:p w14:paraId="5B13F9F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2610</w:t>
            </w:r>
          </w:p>
          <w:p w14:paraId="286A666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6829</w:t>
            </w:r>
          </w:p>
        </w:tc>
      </w:tr>
      <w:tr w:rsidR="002E32D6" w:rsidRPr="00E43648" w14:paraId="440A794F" w14:textId="77777777" w:rsidTr="005C45CB">
        <w:tc>
          <w:tcPr>
            <w:tcW w:w="895" w:type="dxa"/>
          </w:tcPr>
          <w:p w14:paraId="69E2C30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E</w:t>
            </w:r>
          </w:p>
        </w:tc>
        <w:tc>
          <w:tcPr>
            <w:tcW w:w="1440" w:type="dxa"/>
          </w:tcPr>
          <w:p w14:paraId="3B6122D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Beta power x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tcW w:w="1440" w:type="dxa"/>
          </w:tcPr>
          <w:p w14:paraId="18823B2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5724A8C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346BB11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0, 120) = 0.5066</w:t>
            </w:r>
          </w:p>
          <w:p w14:paraId="2274735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ty: F (1, 12) = 6.997 Genotype: F (1, 12) = 0.3038</w:t>
            </w:r>
          </w:p>
        </w:tc>
        <w:tc>
          <w:tcPr>
            <w:tcW w:w="1440" w:type="dxa"/>
          </w:tcPr>
          <w:p w14:paraId="6879200D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826, Activit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214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917</w:t>
            </w:r>
          </w:p>
        </w:tc>
        <w:tc>
          <w:tcPr>
            <w:tcW w:w="1620" w:type="dxa"/>
          </w:tcPr>
          <w:p w14:paraId="09CF77F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0.1685</w:t>
            </w:r>
          </w:p>
          <w:p w14:paraId="77398E5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1518</w:t>
            </w:r>
          </w:p>
          <w:p w14:paraId="7615F95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3035</w:t>
            </w:r>
          </w:p>
        </w:tc>
      </w:tr>
      <w:tr w:rsidR="002E32D6" w:rsidRPr="00E43648" w14:paraId="402AD802" w14:textId="77777777" w:rsidTr="005C45CB">
        <w:tc>
          <w:tcPr>
            <w:tcW w:w="895" w:type="dxa"/>
          </w:tcPr>
          <w:p w14:paraId="60DCA04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F</w:t>
            </w:r>
          </w:p>
        </w:tc>
        <w:tc>
          <w:tcPr>
            <w:tcW w:w="1440" w:type="dxa"/>
          </w:tcPr>
          <w:p w14:paraId="0AFE39D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Gamma power x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tcW w:w="1440" w:type="dxa"/>
          </w:tcPr>
          <w:p w14:paraId="55FE73E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DB0591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11571689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0, 120) = 0.2118 Activity: F (1, 12) = 266.2</w:t>
            </w:r>
          </w:p>
          <w:p w14:paraId="5508425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009647</w:t>
            </w:r>
          </w:p>
        </w:tc>
        <w:tc>
          <w:tcPr>
            <w:tcW w:w="1440" w:type="dxa"/>
          </w:tcPr>
          <w:p w14:paraId="38E4C7E9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949, Activit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234</w:t>
            </w:r>
          </w:p>
        </w:tc>
        <w:tc>
          <w:tcPr>
            <w:tcW w:w="1620" w:type="dxa"/>
          </w:tcPr>
          <w:p w14:paraId="3BD60F1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0.4230</w:t>
            </w:r>
          </w:p>
          <w:p w14:paraId="1E0E7A5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4189</w:t>
            </w:r>
          </w:p>
          <w:p w14:paraId="2C792FC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4131</w:t>
            </w:r>
          </w:p>
        </w:tc>
      </w:tr>
      <w:tr w:rsidR="002E32D6" w:rsidRPr="00E43648" w14:paraId="49179FAE" w14:textId="77777777" w:rsidTr="005C45CB">
        <w:tc>
          <w:tcPr>
            <w:tcW w:w="895" w:type="dxa"/>
          </w:tcPr>
          <w:p w14:paraId="46ADA21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G</w:t>
            </w:r>
          </w:p>
        </w:tc>
        <w:tc>
          <w:tcPr>
            <w:tcW w:w="1440" w:type="dxa"/>
          </w:tcPr>
          <w:p w14:paraId="0E300C4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24-hour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tcW w:w="1440" w:type="dxa"/>
          </w:tcPr>
          <w:p w14:paraId="64538A95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73F855F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1906A46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353</w:t>
            </w:r>
          </w:p>
          <w:p w14:paraId="2EDE85F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4.054, 48.65) = 6.682</w:t>
            </w:r>
          </w:p>
          <w:p w14:paraId="29C75B6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09613</w:t>
            </w:r>
          </w:p>
        </w:tc>
        <w:tc>
          <w:tcPr>
            <w:tcW w:w="1440" w:type="dxa"/>
          </w:tcPr>
          <w:p w14:paraId="600A8177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977, 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002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7618</w:t>
            </w:r>
          </w:p>
        </w:tc>
        <w:tc>
          <w:tcPr>
            <w:tcW w:w="1620" w:type="dxa"/>
          </w:tcPr>
          <w:p w14:paraId="0E15A68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0.02619</w:t>
            </w:r>
          </w:p>
          <w:p w14:paraId="6FA2128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02869</w:t>
            </w:r>
          </w:p>
          <w:p w14:paraId="37AED46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08084</w:t>
            </w:r>
          </w:p>
        </w:tc>
      </w:tr>
      <w:tr w:rsidR="002E32D6" w:rsidRPr="00E43648" w14:paraId="082DCEB3" w14:textId="77777777" w:rsidTr="005C45CB">
        <w:tc>
          <w:tcPr>
            <w:tcW w:w="895" w:type="dxa"/>
          </w:tcPr>
          <w:p w14:paraId="2A55A06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H</w:t>
            </w:r>
          </w:p>
        </w:tc>
        <w:tc>
          <w:tcPr>
            <w:tcW w:w="1440" w:type="dxa"/>
          </w:tcPr>
          <w:p w14:paraId="31F6EF6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Total Power</w:t>
            </w:r>
          </w:p>
        </w:tc>
        <w:tc>
          <w:tcPr>
            <w:tcW w:w="1440" w:type="dxa"/>
          </w:tcPr>
          <w:p w14:paraId="694BECE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20CD597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00EE703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1.356</w:t>
            </w:r>
          </w:p>
          <w:p w14:paraId="5652DD9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F (5.287,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3.44) = 2.795</w:t>
            </w:r>
          </w:p>
          <w:p w14:paraId="440BE93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2240</w:t>
            </w:r>
          </w:p>
        </w:tc>
        <w:tc>
          <w:tcPr>
            <w:tcW w:w="1440" w:type="dxa"/>
          </w:tcPr>
          <w:p w14:paraId="17FF800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316, </w:t>
            </w:r>
          </w:p>
          <w:p w14:paraId="3FDEA511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221,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445</w:t>
            </w:r>
          </w:p>
        </w:tc>
        <w:tc>
          <w:tcPr>
            <w:tcW w:w="1620" w:type="dxa"/>
          </w:tcPr>
          <w:p w14:paraId="5B6F5CE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Ctrl: 1.443</w:t>
            </w:r>
          </w:p>
          <w:p w14:paraId="5A4D1BE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.469</w:t>
            </w:r>
          </w:p>
          <w:p w14:paraId="5B34806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5546</w:t>
            </w:r>
          </w:p>
        </w:tc>
      </w:tr>
      <w:tr w:rsidR="002E32D6" w:rsidRPr="00E43648" w14:paraId="63583B19" w14:textId="77777777" w:rsidTr="005C45CB">
        <w:tc>
          <w:tcPr>
            <w:tcW w:w="895" w:type="dxa"/>
          </w:tcPr>
          <w:p w14:paraId="605F6B1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I</w:t>
            </w:r>
          </w:p>
        </w:tc>
        <w:tc>
          <w:tcPr>
            <w:tcW w:w="1440" w:type="dxa"/>
          </w:tcPr>
          <w:p w14:paraId="479D195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Frequency band distribution of total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power</w:t>
            </w:r>
          </w:p>
        </w:tc>
        <w:tc>
          <w:tcPr>
            <w:tcW w:w="1440" w:type="dxa"/>
          </w:tcPr>
          <w:p w14:paraId="70E113D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05C2E9A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218AC80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4, 48) = 0.8896</w:t>
            </w:r>
          </w:p>
          <w:p w14:paraId="64292B0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band: F (2.584, 31.01) = 107.4 Genotype: F (1, 12) = 0.2857</w:t>
            </w:r>
          </w:p>
        </w:tc>
        <w:tc>
          <w:tcPr>
            <w:tcW w:w="1440" w:type="dxa"/>
          </w:tcPr>
          <w:p w14:paraId="1A65A8DB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p = 0.4774, Frequency band: p &lt; 0.0001, Genotype: p = 0.6028</w:t>
            </w:r>
          </w:p>
        </w:tc>
        <w:tc>
          <w:tcPr>
            <w:tcW w:w="1620" w:type="dxa"/>
          </w:tcPr>
          <w:p w14:paraId="490B9B3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8.33</w:t>
            </w:r>
          </w:p>
          <w:p w14:paraId="5D4DAB7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8.30</w:t>
            </w:r>
          </w:p>
          <w:p w14:paraId="07B91B4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4935</w:t>
            </w:r>
          </w:p>
        </w:tc>
      </w:tr>
      <w:tr w:rsidR="002E32D6" w:rsidRPr="00E43648" w14:paraId="24F1E319" w14:textId="77777777" w:rsidTr="005C45CB">
        <w:tc>
          <w:tcPr>
            <w:tcW w:w="895" w:type="dxa"/>
          </w:tcPr>
          <w:p w14:paraId="4AE012C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J</w:t>
            </w:r>
          </w:p>
        </w:tc>
        <w:tc>
          <w:tcPr>
            <w:tcW w:w="1440" w:type="dxa"/>
          </w:tcPr>
          <w:p w14:paraId="113D87A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Time Awake</w:t>
            </w:r>
          </w:p>
        </w:tc>
        <w:tc>
          <w:tcPr>
            <w:tcW w:w="1440" w:type="dxa"/>
          </w:tcPr>
          <w:p w14:paraId="0089FB5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487B309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3904B6E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F (23, 276) = 0.5560, </w:t>
            </w:r>
          </w:p>
          <w:p w14:paraId="04E88B6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7.114, 85.37) = 5.648, Genotype: F (1, 12) = 1.494</w:t>
            </w:r>
          </w:p>
        </w:tc>
        <w:tc>
          <w:tcPr>
            <w:tcW w:w="1440" w:type="dxa"/>
          </w:tcPr>
          <w:p w14:paraId="683830E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6</w:t>
            </w:r>
          </w:p>
          <w:p w14:paraId="4EB8E2E3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451</w:t>
            </w:r>
          </w:p>
        </w:tc>
        <w:tc>
          <w:tcPr>
            <w:tcW w:w="1620" w:type="dxa"/>
          </w:tcPr>
          <w:p w14:paraId="25E4F78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48.60</w:t>
            </w:r>
          </w:p>
          <w:p w14:paraId="5BF9DB4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51.41</w:t>
            </w:r>
          </w:p>
          <w:p w14:paraId="1B5EF53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2.292</w:t>
            </w:r>
          </w:p>
        </w:tc>
      </w:tr>
      <w:tr w:rsidR="002E32D6" w:rsidRPr="00E43648" w14:paraId="05832F81" w14:textId="77777777" w:rsidTr="005C45CB">
        <w:tc>
          <w:tcPr>
            <w:tcW w:w="895" w:type="dxa"/>
          </w:tcPr>
          <w:p w14:paraId="6EA1FEA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K</w:t>
            </w:r>
          </w:p>
        </w:tc>
        <w:tc>
          <w:tcPr>
            <w:tcW w:w="1440" w:type="dxa"/>
          </w:tcPr>
          <w:p w14:paraId="57B4802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Time in NREM</w:t>
            </w:r>
          </w:p>
        </w:tc>
        <w:tc>
          <w:tcPr>
            <w:tcW w:w="1440" w:type="dxa"/>
          </w:tcPr>
          <w:p w14:paraId="42A5265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54BBDC9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4609C38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5649, Time: F (7.146, 85.75) = 5.435, Genotype: F (1, 12) = 1.198</w:t>
            </w:r>
          </w:p>
        </w:tc>
        <w:tc>
          <w:tcPr>
            <w:tcW w:w="1440" w:type="dxa"/>
          </w:tcPr>
          <w:p w14:paraId="7F9DE60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481</w:t>
            </w:r>
          </w:p>
          <w:p w14:paraId="678DB2C4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953</w:t>
            </w:r>
          </w:p>
        </w:tc>
        <w:tc>
          <w:tcPr>
            <w:tcW w:w="1620" w:type="dxa"/>
          </w:tcPr>
          <w:p w14:paraId="420FF38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46.32</w:t>
            </w:r>
          </w:p>
          <w:p w14:paraId="78FE523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43.69</w:t>
            </w:r>
          </w:p>
          <w:p w14:paraId="4FA4EF7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2.399</w:t>
            </w:r>
          </w:p>
        </w:tc>
      </w:tr>
      <w:tr w:rsidR="002E32D6" w:rsidRPr="00E43648" w14:paraId="5C7666F6" w14:textId="77777777" w:rsidTr="005C45CB">
        <w:tc>
          <w:tcPr>
            <w:tcW w:w="895" w:type="dxa"/>
          </w:tcPr>
          <w:p w14:paraId="14C20CB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L</w:t>
            </w:r>
          </w:p>
        </w:tc>
        <w:tc>
          <w:tcPr>
            <w:tcW w:w="1440" w:type="dxa"/>
          </w:tcPr>
          <w:p w14:paraId="736F237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Time in REM</w:t>
            </w:r>
          </w:p>
        </w:tc>
        <w:tc>
          <w:tcPr>
            <w:tcW w:w="1440" w:type="dxa"/>
          </w:tcPr>
          <w:p w14:paraId="09B1968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7CE7A4E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5DAE548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F (23, 276) = 0.6717, </w:t>
            </w:r>
          </w:p>
          <w:p w14:paraId="03ED05B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6.558, 78.70) = 4.918, Genotype: F (1, 12) = 0.2486</w:t>
            </w:r>
          </w:p>
        </w:tc>
        <w:tc>
          <w:tcPr>
            <w:tcW w:w="1440" w:type="dxa"/>
          </w:tcPr>
          <w:p w14:paraId="370165C5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720</w:t>
            </w:r>
          </w:p>
          <w:p w14:paraId="4BAA0F0E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002, 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271,</w:t>
            </w:r>
          </w:p>
        </w:tc>
        <w:tc>
          <w:tcPr>
            <w:tcW w:w="1620" w:type="dxa"/>
          </w:tcPr>
          <w:p w14:paraId="561079C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4.825</w:t>
            </w:r>
          </w:p>
          <w:p w14:paraId="511CC47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4.666</w:t>
            </w:r>
          </w:p>
          <w:p w14:paraId="57AB29F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3184</w:t>
            </w:r>
          </w:p>
        </w:tc>
      </w:tr>
      <w:tr w:rsidR="002E32D6" w:rsidRPr="00E43648" w14:paraId="5487ACE3" w14:textId="77777777" w:rsidTr="005C45CB">
        <w:tc>
          <w:tcPr>
            <w:tcW w:w="895" w:type="dxa"/>
          </w:tcPr>
          <w:p w14:paraId="4558D0F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lastRenderedPageBreak/>
              <w:t>8-1A</w:t>
            </w:r>
          </w:p>
        </w:tc>
        <w:tc>
          <w:tcPr>
            <w:tcW w:w="1440" w:type="dxa"/>
          </w:tcPr>
          <w:p w14:paraId="7B559F9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Delta norm to total</w:t>
            </w:r>
          </w:p>
        </w:tc>
        <w:tc>
          <w:tcPr>
            <w:tcW w:w="1440" w:type="dxa"/>
          </w:tcPr>
          <w:p w14:paraId="1ED9755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776AD9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3EEF76A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7720</w:t>
            </w:r>
          </w:p>
          <w:p w14:paraId="03A74F2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5.751, 69.01) = 4.766</w:t>
            </w:r>
          </w:p>
          <w:p w14:paraId="4494D31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2.001</w:t>
            </w:r>
          </w:p>
        </w:tc>
        <w:tc>
          <w:tcPr>
            <w:tcW w:w="1440" w:type="dxa"/>
          </w:tcPr>
          <w:p w14:paraId="1C72716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7653,</w:t>
            </w:r>
          </w:p>
          <w:p w14:paraId="6D75F6D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005</w:t>
            </w:r>
          </w:p>
          <w:p w14:paraId="618AFE80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826</w:t>
            </w:r>
          </w:p>
        </w:tc>
        <w:tc>
          <w:tcPr>
            <w:tcW w:w="1620" w:type="dxa"/>
          </w:tcPr>
          <w:p w14:paraId="2C526C7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4.87</w:t>
            </w:r>
          </w:p>
          <w:p w14:paraId="7117BD4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2.92</w:t>
            </w:r>
          </w:p>
          <w:p w14:paraId="36C5923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3.80</w:t>
            </w:r>
          </w:p>
        </w:tc>
      </w:tr>
      <w:tr w:rsidR="002E32D6" w:rsidRPr="00E43648" w14:paraId="0A770653" w14:textId="77777777" w:rsidTr="005C45CB">
        <w:tc>
          <w:tcPr>
            <w:tcW w:w="895" w:type="dxa"/>
          </w:tcPr>
          <w:p w14:paraId="740056E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1B</w:t>
            </w:r>
          </w:p>
        </w:tc>
        <w:tc>
          <w:tcPr>
            <w:tcW w:w="1440" w:type="dxa"/>
          </w:tcPr>
          <w:p w14:paraId="4C13D9D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Theta norm to total</w:t>
            </w:r>
          </w:p>
        </w:tc>
        <w:tc>
          <w:tcPr>
            <w:tcW w:w="1440" w:type="dxa"/>
          </w:tcPr>
          <w:p w14:paraId="30986D1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629EB5D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7DB3F8A9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4880</w:t>
            </w:r>
          </w:p>
          <w:p w14:paraId="7C5764A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4.513, 54.16) = 8.522</w:t>
            </w:r>
          </w:p>
          <w:p w14:paraId="3FBC4A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8628</w:t>
            </w:r>
          </w:p>
        </w:tc>
        <w:tc>
          <w:tcPr>
            <w:tcW w:w="1440" w:type="dxa"/>
          </w:tcPr>
          <w:p w14:paraId="358044F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785,</w:t>
            </w:r>
          </w:p>
          <w:p w14:paraId="14E36E6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740E8296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713</w:t>
            </w:r>
          </w:p>
        </w:tc>
        <w:tc>
          <w:tcPr>
            <w:tcW w:w="1620" w:type="dxa"/>
          </w:tcPr>
          <w:p w14:paraId="6BB49E4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25.83</w:t>
            </w:r>
          </w:p>
          <w:p w14:paraId="0B29690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27.08</w:t>
            </w:r>
          </w:p>
          <w:p w14:paraId="4EAE296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3.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2E32D6" w:rsidRPr="00E43648" w14:paraId="01A98083" w14:textId="77777777" w:rsidTr="005C45CB">
        <w:tc>
          <w:tcPr>
            <w:tcW w:w="895" w:type="dxa"/>
          </w:tcPr>
          <w:p w14:paraId="133A509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1C</w:t>
            </w:r>
          </w:p>
        </w:tc>
        <w:tc>
          <w:tcPr>
            <w:tcW w:w="1440" w:type="dxa"/>
          </w:tcPr>
          <w:p w14:paraId="3F3220F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24-hour Alpha norm to total</w:t>
            </w:r>
          </w:p>
        </w:tc>
        <w:tc>
          <w:tcPr>
            <w:tcW w:w="1440" w:type="dxa"/>
          </w:tcPr>
          <w:p w14:paraId="0127B6D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6B9D38E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099CF2F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4113</w:t>
            </w:r>
          </w:p>
          <w:p w14:paraId="652225F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5.216, 62.59) = 3.640</w:t>
            </w:r>
          </w:p>
          <w:p w14:paraId="6A17DAC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04475</w:t>
            </w:r>
          </w:p>
        </w:tc>
        <w:tc>
          <w:tcPr>
            <w:tcW w:w="1440" w:type="dxa"/>
          </w:tcPr>
          <w:p w14:paraId="303036B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932,</w:t>
            </w:r>
          </w:p>
          <w:p w14:paraId="44B0F0F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053</w:t>
            </w:r>
          </w:p>
          <w:p w14:paraId="5317FFD4" w14:textId="77777777" w:rsidR="002E32D6" w:rsidRPr="002373CF" w:rsidRDefault="002E32D6" w:rsidP="005C45CB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360</w:t>
            </w:r>
          </w:p>
        </w:tc>
        <w:tc>
          <w:tcPr>
            <w:tcW w:w="1620" w:type="dxa"/>
          </w:tcPr>
          <w:p w14:paraId="5ABE3D4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7.01</w:t>
            </w:r>
          </w:p>
          <w:p w14:paraId="4F41E81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7.22</w:t>
            </w:r>
          </w:p>
          <w:p w14:paraId="2E72B57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0.26</w:t>
            </w:r>
          </w:p>
        </w:tc>
      </w:tr>
      <w:tr w:rsidR="002E32D6" w:rsidRPr="00E43648" w14:paraId="57894ED0" w14:textId="77777777" w:rsidTr="005C45CB">
        <w:tc>
          <w:tcPr>
            <w:tcW w:w="895" w:type="dxa"/>
          </w:tcPr>
          <w:p w14:paraId="5EB3DDF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1D</w:t>
            </w:r>
          </w:p>
        </w:tc>
        <w:tc>
          <w:tcPr>
            <w:tcW w:w="1440" w:type="dxa"/>
          </w:tcPr>
          <w:p w14:paraId="3557CF76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24-hour Beta norm to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40" w:type="dxa"/>
          </w:tcPr>
          <w:p w14:paraId="04BEA8A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2159C14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0B587EC3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1.476</w:t>
            </w:r>
          </w:p>
          <w:p w14:paraId="5D03BAA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F (3.982, 47.78) = 7.490</w:t>
            </w:r>
          </w:p>
          <w:p w14:paraId="731BB0B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0.1253</w:t>
            </w:r>
          </w:p>
        </w:tc>
        <w:tc>
          <w:tcPr>
            <w:tcW w:w="1440" w:type="dxa"/>
          </w:tcPr>
          <w:p w14:paraId="0858455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774,</w:t>
            </w:r>
          </w:p>
          <w:p w14:paraId="3D68C5B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7774DBC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7295</w:t>
            </w:r>
          </w:p>
        </w:tc>
        <w:tc>
          <w:tcPr>
            <w:tcW w:w="1620" w:type="dxa"/>
          </w:tcPr>
          <w:p w14:paraId="5920889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3.26</w:t>
            </w:r>
          </w:p>
          <w:p w14:paraId="5025936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2.96</w:t>
            </w:r>
          </w:p>
          <w:p w14:paraId="4C93A7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8593</w:t>
            </w:r>
          </w:p>
        </w:tc>
      </w:tr>
      <w:tr w:rsidR="002E32D6" w:rsidRPr="00E43648" w14:paraId="180AD3E2" w14:textId="77777777" w:rsidTr="005C45CB">
        <w:tc>
          <w:tcPr>
            <w:tcW w:w="895" w:type="dxa"/>
          </w:tcPr>
          <w:p w14:paraId="49A1773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1E</w:t>
            </w:r>
          </w:p>
        </w:tc>
        <w:tc>
          <w:tcPr>
            <w:tcW w:w="1440" w:type="dxa"/>
          </w:tcPr>
          <w:p w14:paraId="5266C01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24-hour Gamma norm to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40" w:type="dxa"/>
          </w:tcPr>
          <w:p w14:paraId="4AE4D12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4739B7D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0C4E7CB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0.8836</w:t>
            </w:r>
          </w:p>
          <w:p w14:paraId="3A122DA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5.688, 68.25) = 8.691</w:t>
            </w:r>
          </w:p>
          <w:p w14:paraId="666E1E9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notype: F (1, 12) = 0.3647</w:t>
            </w:r>
          </w:p>
        </w:tc>
        <w:tc>
          <w:tcPr>
            <w:tcW w:w="1440" w:type="dxa"/>
          </w:tcPr>
          <w:p w14:paraId="2999105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210,</w:t>
            </w:r>
          </w:p>
          <w:p w14:paraId="70142F3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5163725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571</w:t>
            </w:r>
          </w:p>
        </w:tc>
        <w:tc>
          <w:tcPr>
            <w:tcW w:w="1620" w:type="dxa"/>
          </w:tcPr>
          <w:p w14:paraId="6F268A6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Ctrl: 10.69</w:t>
            </w:r>
          </w:p>
          <w:p w14:paraId="3499B6D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11.34</w:t>
            </w:r>
          </w:p>
          <w:p w14:paraId="080738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1.087</w:t>
            </w:r>
          </w:p>
        </w:tc>
      </w:tr>
      <w:tr w:rsidR="002E32D6" w:rsidRPr="00E43648" w14:paraId="3559C5A6" w14:textId="77777777" w:rsidTr="005C45CB">
        <w:tc>
          <w:tcPr>
            <w:tcW w:w="895" w:type="dxa"/>
          </w:tcPr>
          <w:p w14:paraId="726F35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1F</w:t>
            </w:r>
          </w:p>
        </w:tc>
        <w:tc>
          <w:tcPr>
            <w:tcW w:w="1440" w:type="dxa"/>
          </w:tcPr>
          <w:p w14:paraId="2F561D6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24-hour </w:t>
            </w:r>
            <w:proofErr w:type="spellStart"/>
            <w:r w:rsidRPr="002373CF">
              <w:rPr>
                <w:rFonts w:ascii="Arial" w:hAnsi="Arial" w:cs="Arial"/>
                <w:sz w:val="20"/>
                <w:szCs w:val="20"/>
              </w:rPr>
              <w:t>Delta:Theta</w:t>
            </w:r>
            <w:proofErr w:type="spellEnd"/>
            <w:r w:rsidRPr="002373CF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440" w:type="dxa"/>
          </w:tcPr>
          <w:p w14:paraId="15B2361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70D28D2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587E588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3, 276) = 1.175</w:t>
            </w:r>
          </w:p>
          <w:p w14:paraId="0218006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3.879, 46.55) = 1.648</w:t>
            </w:r>
          </w:p>
          <w:p w14:paraId="6DD4277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2.823</w:t>
            </w:r>
          </w:p>
        </w:tc>
        <w:tc>
          <w:tcPr>
            <w:tcW w:w="1440" w:type="dxa"/>
          </w:tcPr>
          <w:p w14:paraId="7EFAD4F9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666,</w:t>
            </w:r>
          </w:p>
          <w:p w14:paraId="77C9560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797</w:t>
            </w:r>
          </w:p>
          <w:p w14:paraId="01F566D1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1187</w:t>
            </w:r>
          </w:p>
        </w:tc>
        <w:tc>
          <w:tcPr>
            <w:tcW w:w="1620" w:type="dxa"/>
          </w:tcPr>
          <w:p w14:paraId="3E761C8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5"/>
            <w:r w:rsidRPr="002373CF">
              <w:rPr>
                <w:rFonts w:ascii="Arial" w:hAnsi="Arial" w:cs="Arial"/>
                <w:sz w:val="20"/>
                <w:szCs w:val="20"/>
              </w:rPr>
              <w:t>Ctrl: 0.9687</w:t>
            </w:r>
          </w:p>
          <w:p w14:paraId="5431D85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KO: 0.8542</w:t>
            </w:r>
          </w:p>
          <w:bookmarkEnd w:id="1"/>
          <w:p w14:paraId="1744616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E: 0.06815</w:t>
            </w:r>
          </w:p>
        </w:tc>
      </w:tr>
      <w:tr w:rsidR="002E32D6" w:rsidRPr="00E43648" w14:paraId="11E0A479" w14:textId="77777777" w:rsidTr="005C45CB">
        <w:tc>
          <w:tcPr>
            <w:tcW w:w="895" w:type="dxa"/>
          </w:tcPr>
          <w:p w14:paraId="5000363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B</w:t>
            </w:r>
          </w:p>
        </w:tc>
        <w:tc>
          <w:tcPr>
            <w:tcW w:w="1440" w:type="dxa"/>
          </w:tcPr>
          <w:p w14:paraId="332DA03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Number of sleep bouts</w:t>
            </w:r>
          </w:p>
        </w:tc>
        <w:tc>
          <w:tcPr>
            <w:tcW w:w="1440" w:type="dxa"/>
          </w:tcPr>
          <w:p w14:paraId="7867766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343732C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44A2D30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12) = 0.09563</w:t>
            </w:r>
          </w:p>
        </w:tc>
        <w:tc>
          <w:tcPr>
            <w:tcW w:w="1440" w:type="dxa"/>
          </w:tcPr>
          <w:p w14:paraId="3586A73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0.9254</w:t>
            </w:r>
          </w:p>
        </w:tc>
        <w:tc>
          <w:tcPr>
            <w:tcW w:w="1620" w:type="dxa"/>
          </w:tcPr>
          <w:p w14:paraId="09CA6DA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298.6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4.07</w:t>
            </w:r>
          </w:p>
          <w:p w14:paraId="35DD9D1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301.4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6.35</w:t>
            </w:r>
          </w:p>
        </w:tc>
      </w:tr>
      <w:tr w:rsidR="002E32D6" w:rsidRPr="00E43648" w14:paraId="795E4D19" w14:textId="77777777" w:rsidTr="005C45CB">
        <w:tc>
          <w:tcPr>
            <w:tcW w:w="895" w:type="dxa"/>
          </w:tcPr>
          <w:p w14:paraId="7212680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C</w:t>
            </w:r>
          </w:p>
        </w:tc>
        <w:tc>
          <w:tcPr>
            <w:tcW w:w="1440" w:type="dxa"/>
          </w:tcPr>
          <w:p w14:paraId="472CFB7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Sleep bout duration</w:t>
            </w:r>
          </w:p>
        </w:tc>
        <w:tc>
          <w:tcPr>
            <w:tcW w:w="1440" w:type="dxa"/>
          </w:tcPr>
          <w:p w14:paraId="23B76C2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1260" w:type="dxa"/>
          </w:tcPr>
          <w:p w14:paraId="4EBDEEC9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677E793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12) = 0.4459</w:t>
            </w:r>
          </w:p>
        </w:tc>
        <w:tc>
          <w:tcPr>
            <w:tcW w:w="1440" w:type="dxa"/>
          </w:tcPr>
          <w:p w14:paraId="79FC6DB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 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0.6636</w:t>
            </w:r>
          </w:p>
        </w:tc>
        <w:tc>
          <w:tcPr>
            <w:tcW w:w="1620" w:type="dxa"/>
          </w:tcPr>
          <w:p w14:paraId="640B188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148.3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7.734</w:t>
            </w:r>
          </w:p>
          <w:p w14:paraId="18B881F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142.6</w:t>
            </w:r>
            <w:r w:rsidRPr="002373C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</w:tr>
      <w:tr w:rsidR="002E32D6" w:rsidRPr="00E43648" w14:paraId="0C490DDD" w14:textId="77777777" w:rsidTr="005C45CB">
        <w:tc>
          <w:tcPr>
            <w:tcW w:w="895" w:type="dxa"/>
          </w:tcPr>
          <w:p w14:paraId="31C0A1A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D</w:t>
            </w:r>
          </w:p>
        </w:tc>
        <w:tc>
          <w:tcPr>
            <w:tcW w:w="1440" w:type="dxa"/>
          </w:tcPr>
          <w:p w14:paraId="4606815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Grouped Time Awake</w:t>
            </w:r>
          </w:p>
        </w:tc>
        <w:tc>
          <w:tcPr>
            <w:tcW w:w="1440" w:type="dxa"/>
          </w:tcPr>
          <w:p w14:paraId="029C181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3954A9A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7FFE600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, 24) = 0.6500</w:t>
            </w:r>
          </w:p>
          <w:p w14:paraId="5CB82D3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1.678, 20.13) = 643.8</w:t>
            </w:r>
          </w:p>
          <w:p w14:paraId="20AB63E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1.677</w:t>
            </w:r>
          </w:p>
        </w:tc>
        <w:tc>
          <w:tcPr>
            <w:tcW w:w="1440" w:type="dxa"/>
          </w:tcPr>
          <w:p w14:paraId="6A25903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310,</w:t>
            </w:r>
          </w:p>
          <w:p w14:paraId="3E1A069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077A9CD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196</w:t>
            </w:r>
          </w:p>
        </w:tc>
        <w:tc>
          <w:tcPr>
            <w:tcW w:w="1620" w:type="dxa"/>
          </w:tcPr>
          <w:p w14:paraId="05DF34A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32.40</w:t>
            </w:r>
          </w:p>
          <w:p w14:paraId="5EF4AB8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34.36</w:t>
            </w:r>
          </w:p>
          <w:p w14:paraId="6B64922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SE: </w:t>
            </w:r>
            <w:r>
              <w:rPr>
                <w:rFonts w:ascii="Arial" w:hAnsi="Arial" w:cs="Arial"/>
                <w:sz w:val="20"/>
                <w:szCs w:val="20"/>
              </w:rPr>
              <w:t>1.513</w:t>
            </w:r>
          </w:p>
        </w:tc>
      </w:tr>
      <w:tr w:rsidR="002E32D6" w:rsidRPr="00E43648" w14:paraId="0FB763C3" w14:textId="77777777" w:rsidTr="005C45CB">
        <w:tc>
          <w:tcPr>
            <w:tcW w:w="895" w:type="dxa"/>
          </w:tcPr>
          <w:p w14:paraId="69A5834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E</w:t>
            </w:r>
          </w:p>
        </w:tc>
        <w:tc>
          <w:tcPr>
            <w:tcW w:w="1440" w:type="dxa"/>
          </w:tcPr>
          <w:p w14:paraId="0DA9B97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Grouped Time in NREM</w:t>
            </w:r>
          </w:p>
        </w:tc>
        <w:tc>
          <w:tcPr>
            <w:tcW w:w="1440" w:type="dxa"/>
          </w:tcPr>
          <w:p w14:paraId="433C19E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73BAF52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665AEBF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, 24) = 0.6686</w:t>
            </w:r>
          </w:p>
          <w:p w14:paraId="491C7CF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1.864, 22.37) = 590.1</w:t>
            </w:r>
          </w:p>
          <w:p w14:paraId="64F2D5B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1, 12) = 1.351</w:t>
            </w:r>
          </w:p>
        </w:tc>
        <w:tc>
          <w:tcPr>
            <w:tcW w:w="1440" w:type="dxa"/>
          </w:tcPr>
          <w:p w14:paraId="52FD99F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217,</w:t>
            </w:r>
          </w:p>
          <w:p w14:paraId="66091D7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06BCD5B9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677</w:t>
            </w:r>
          </w:p>
        </w:tc>
        <w:tc>
          <w:tcPr>
            <w:tcW w:w="1620" w:type="dxa"/>
          </w:tcPr>
          <w:p w14:paraId="155FCC1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30.88</w:t>
            </w:r>
          </w:p>
          <w:p w14:paraId="172626F7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29.03</w:t>
            </w:r>
          </w:p>
          <w:p w14:paraId="2DB18E9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SE: </w:t>
            </w:r>
            <w:r>
              <w:rPr>
                <w:rFonts w:ascii="Arial" w:hAnsi="Arial" w:cs="Arial"/>
                <w:sz w:val="20"/>
                <w:szCs w:val="20"/>
              </w:rPr>
              <w:t>1.589</w:t>
            </w:r>
          </w:p>
        </w:tc>
      </w:tr>
      <w:tr w:rsidR="002E32D6" w:rsidRPr="00E43648" w14:paraId="715319EA" w14:textId="77777777" w:rsidTr="005C45CB">
        <w:tc>
          <w:tcPr>
            <w:tcW w:w="895" w:type="dxa"/>
          </w:tcPr>
          <w:p w14:paraId="097AF8D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F</w:t>
            </w:r>
          </w:p>
        </w:tc>
        <w:tc>
          <w:tcPr>
            <w:tcW w:w="1440" w:type="dxa"/>
          </w:tcPr>
          <w:p w14:paraId="4DA866F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Grouped Time in REM</w:t>
            </w:r>
          </w:p>
        </w:tc>
        <w:tc>
          <w:tcPr>
            <w:tcW w:w="1440" w:type="dxa"/>
          </w:tcPr>
          <w:p w14:paraId="50838B1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617BDE60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680EEDB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2, 24) = 0.4309</w:t>
            </w:r>
          </w:p>
          <w:p w14:paraId="1FC2E525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: F (1.686, 20.24) = 291.8</w:t>
            </w:r>
          </w:p>
          <w:p w14:paraId="12DD777D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notype: F (1, 12) = 0.2187</w:t>
            </w:r>
          </w:p>
        </w:tc>
        <w:tc>
          <w:tcPr>
            <w:tcW w:w="1440" w:type="dxa"/>
          </w:tcPr>
          <w:p w14:paraId="553DAEF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548,</w:t>
            </w:r>
          </w:p>
          <w:p w14:paraId="3A6EB25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0.0001</w:t>
            </w:r>
          </w:p>
          <w:p w14:paraId="43BCA7A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6484</w:t>
            </w:r>
          </w:p>
        </w:tc>
        <w:tc>
          <w:tcPr>
            <w:tcW w:w="1620" w:type="dxa"/>
          </w:tcPr>
          <w:p w14:paraId="377932D3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3.216</w:t>
            </w:r>
          </w:p>
          <w:p w14:paraId="3F9F8B1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3.116</w:t>
            </w:r>
          </w:p>
          <w:p w14:paraId="66A8B5C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SE: </w:t>
            </w:r>
            <w:r>
              <w:rPr>
                <w:rFonts w:ascii="Arial" w:hAnsi="Arial" w:cs="Arial"/>
                <w:sz w:val="20"/>
                <w:szCs w:val="20"/>
              </w:rPr>
              <w:t>0.2145</w:t>
            </w:r>
          </w:p>
        </w:tc>
      </w:tr>
      <w:tr w:rsidR="002E32D6" w:rsidRPr="00E43648" w14:paraId="4D417EE0" w14:textId="77777777" w:rsidTr="005C45CB">
        <w:tc>
          <w:tcPr>
            <w:tcW w:w="895" w:type="dxa"/>
          </w:tcPr>
          <w:p w14:paraId="1C1618CD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G</w:t>
            </w:r>
          </w:p>
        </w:tc>
        <w:tc>
          <w:tcPr>
            <w:tcW w:w="1440" w:type="dxa"/>
          </w:tcPr>
          <w:p w14:paraId="16C22E7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Power during wake</w:t>
            </w:r>
          </w:p>
        </w:tc>
        <w:tc>
          <w:tcPr>
            <w:tcW w:w="1440" w:type="dxa"/>
          </w:tcPr>
          <w:p w14:paraId="327C60D8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689C165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4712A3BC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20, 960) = 0.6761</w:t>
            </w:r>
          </w:p>
          <w:p w14:paraId="312034B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: F (1, 24) = 15.78</w:t>
            </w:r>
          </w:p>
          <w:p w14:paraId="3B9447D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3, 24) = 0.6865</w:t>
            </w:r>
          </w:p>
        </w:tc>
        <w:tc>
          <w:tcPr>
            <w:tcW w:w="1440" w:type="dxa"/>
          </w:tcPr>
          <w:p w14:paraId="4296109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9963,</w:t>
            </w:r>
          </w:p>
          <w:p w14:paraId="1207AE9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006</w:t>
            </w:r>
          </w:p>
          <w:p w14:paraId="4BC113F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5691</w:t>
            </w:r>
          </w:p>
        </w:tc>
        <w:tc>
          <w:tcPr>
            <w:tcW w:w="1620" w:type="dxa"/>
          </w:tcPr>
          <w:p w14:paraId="4926FCE3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n: </w:t>
            </w:r>
          </w:p>
          <w:p w14:paraId="77C05F5C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6.956 ±6.412</w:t>
            </w:r>
          </w:p>
          <w:p w14:paraId="2A1756E4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4.033 ±3.678</w:t>
            </w:r>
          </w:p>
          <w:p w14:paraId="5C6D3614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ff: </w:t>
            </w:r>
          </w:p>
          <w:p w14:paraId="64C08185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9.873 ±9.200</w:t>
            </w:r>
          </w:p>
          <w:p w14:paraId="4835A681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4.900 ±4.469</w:t>
            </w:r>
          </w:p>
        </w:tc>
      </w:tr>
      <w:tr w:rsidR="002E32D6" w:rsidRPr="00E43648" w14:paraId="313118E2" w14:textId="77777777" w:rsidTr="005C45CB">
        <w:tc>
          <w:tcPr>
            <w:tcW w:w="895" w:type="dxa"/>
          </w:tcPr>
          <w:p w14:paraId="64AD334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H</w:t>
            </w:r>
          </w:p>
        </w:tc>
        <w:tc>
          <w:tcPr>
            <w:tcW w:w="1440" w:type="dxa"/>
          </w:tcPr>
          <w:p w14:paraId="6396590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Power during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NREM</w:t>
            </w:r>
          </w:p>
        </w:tc>
        <w:tc>
          <w:tcPr>
            <w:tcW w:w="1440" w:type="dxa"/>
          </w:tcPr>
          <w:p w14:paraId="19E26100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CAFEF5B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247E2BE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20, 960) = 1.321</w:t>
            </w:r>
          </w:p>
          <w:p w14:paraId="17683A4E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: F (1.001, 24.04) = 4.732</w:t>
            </w:r>
          </w:p>
          <w:p w14:paraId="14918AF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3, 24) = 1.283</w:t>
            </w:r>
          </w:p>
        </w:tc>
        <w:tc>
          <w:tcPr>
            <w:tcW w:w="1440" w:type="dxa"/>
          </w:tcPr>
          <w:p w14:paraId="2E8C19C4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160,</w:t>
            </w:r>
          </w:p>
          <w:p w14:paraId="4FC5425A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396</w:t>
            </w:r>
          </w:p>
          <w:p w14:paraId="5D8F61D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028</w:t>
            </w:r>
          </w:p>
        </w:tc>
        <w:tc>
          <w:tcPr>
            <w:tcW w:w="1620" w:type="dxa"/>
          </w:tcPr>
          <w:p w14:paraId="60A96B91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n: </w:t>
            </w:r>
          </w:p>
          <w:p w14:paraId="5E907A2F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0.1455 ±0.1180</w:t>
            </w:r>
          </w:p>
          <w:p w14:paraId="67AC351D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0.1047 ±0.06595</w:t>
            </w:r>
          </w:p>
          <w:p w14:paraId="547E83C8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ff: </w:t>
            </w:r>
          </w:p>
          <w:p w14:paraId="14927F3A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0.3879 ±0.3268</w:t>
            </w:r>
          </w:p>
          <w:p w14:paraId="5327994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0.04330 ±0.0123</w:t>
            </w:r>
          </w:p>
        </w:tc>
      </w:tr>
      <w:tr w:rsidR="002E32D6" w:rsidRPr="00E43648" w14:paraId="7CF02C4D" w14:textId="77777777" w:rsidTr="005C45CB">
        <w:tc>
          <w:tcPr>
            <w:tcW w:w="895" w:type="dxa"/>
          </w:tcPr>
          <w:p w14:paraId="43945DE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>8-2I</w:t>
            </w:r>
          </w:p>
        </w:tc>
        <w:tc>
          <w:tcPr>
            <w:tcW w:w="1440" w:type="dxa"/>
          </w:tcPr>
          <w:p w14:paraId="2DE2816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Power during </w:t>
            </w:r>
            <w:r w:rsidRPr="002373CF" w:rsidDel="005872ED">
              <w:rPr>
                <w:rFonts w:ascii="Arial" w:hAnsi="Arial" w:cs="Arial"/>
                <w:sz w:val="20"/>
                <w:szCs w:val="20"/>
              </w:rPr>
              <w:t>REM</w:t>
            </w:r>
          </w:p>
        </w:tc>
        <w:tc>
          <w:tcPr>
            <w:tcW w:w="1440" w:type="dxa"/>
          </w:tcPr>
          <w:p w14:paraId="658AAE72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 w:rsidDel="00587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-way RM ANOVA</w:t>
            </w:r>
          </w:p>
        </w:tc>
        <w:tc>
          <w:tcPr>
            <w:tcW w:w="1260" w:type="dxa"/>
          </w:tcPr>
          <w:p w14:paraId="14533272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 w:rsidDel="005872ED">
              <w:rPr>
                <w:rFonts w:ascii="Arial" w:hAnsi="Arial" w:cs="Arial"/>
                <w:sz w:val="20"/>
                <w:szCs w:val="20"/>
              </w:rPr>
              <w:t>7/group</w:t>
            </w:r>
          </w:p>
        </w:tc>
        <w:tc>
          <w:tcPr>
            <w:tcW w:w="1260" w:type="dxa"/>
          </w:tcPr>
          <w:p w14:paraId="56C2E98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F (120, 960) = 0.8313</w:t>
            </w:r>
          </w:p>
          <w:p w14:paraId="0E8596AB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: F (1.000, 24.01) = 1.684</w:t>
            </w:r>
          </w:p>
          <w:p w14:paraId="35F1E18F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: F (3, 24) = 0.8456</w:t>
            </w:r>
          </w:p>
        </w:tc>
        <w:tc>
          <w:tcPr>
            <w:tcW w:w="1440" w:type="dxa"/>
          </w:tcPr>
          <w:p w14:paraId="1B66F0B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8998,</w:t>
            </w:r>
          </w:p>
          <w:p w14:paraId="572D2DB7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2068</w:t>
            </w:r>
          </w:p>
          <w:p w14:paraId="7B3F96C6" w14:textId="77777777" w:rsidR="002E32D6" w:rsidRPr="002373CF" w:rsidRDefault="002E32D6" w:rsidP="005C45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type: </w:t>
            </w:r>
            <w:r w:rsidRPr="002373C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237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825</w:t>
            </w:r>
          </w:p>
        </w:tc>
        <w:tc>
          <w:tcPr>
            <w:tcW w:w="1620" w:type="dxa"/>
          </w:tcPr>
          <w:p w14:paraId="51882D34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n: </w:t>
            </w:r>
          </w:p>
          <w:p w14:paraId="703B06B8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0.1809 ±0.1633</w:t>
            </w:r>
          </w:p>
          <w:p w14:paraId="237DB117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0.01440 ±0.002694</w:t>
            </w:r>
          </w:p>
          <w:p w14:paraId="27FF76BB" w14:textId="77777777" w:rsidR="002E32D6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s off: </w:t>
            </w:r>
          </w:p>
          <w:p w14:paraId="0E7AA054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Ctrl: </w:t>
            </w:r>
            <w:r>
              <w:rPr>
                <w:rFonts w:ascii="Arial" w:hAnsi="Arial" w:cs="Arial"/>
                <w:sz w:val="20"/>
                <w:szCs w:val="20"/>
              </w:rPr>
              <w:t>0.5535 ±0.4991</w:t>
            </w:r>
          </w:p>
          <w:p w14:paraId="1165796E" w14:textId="77777777" w:rsidR="002E32D6" w:rsidRPr="002373CF" w:rsidRDefault="002E32D6" w:rsidP="005C45CB">
            <w:pPr>
              <w:rPr>
                <w:rFonts w:ascii="Arial" w:hAnsi="Arial" w:cs="Arial"/>
                <w:sz w:val="20"/>
                <w:szCs w:val="20"/>
              </w:rPr>
            </w:pPr>
            <w:r w:rsidRPr="002373CF">
              <w:rPr>
                <w:rFonts w:ascii="Arial" w:hAnsi="Arial" w:cs="Arial"/>
                <w:sz w:val="20"/>
                <w:szCs w:val="20"/>
              </w:rPr>
              <w:t xml:space="preserve">KO: </w:t>
            </w:r>
            <w:r>
              <w:rPr>
                <w:rFonts w:ascii="Arial" w:hAnsi="Arial" w:cs="Arial"/>
                <w:sz w:val="20"/>
                <w:szCs w:val="20"/>
              </w:rPr>
              <w:t>0.03444 ±0.006094</w:t>
            </w:r>
          </w:p>
        </w:tc>
      </w:tr>
    </w:tbl>
    <w:p w14:paraId="3F87A4D1" w14:textId="77777777" w:rsidR="00375C3E" w:rsidRDefault="00375C3E"/>
    <w:sectPr w:rsidR="00375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D6"/>
    <w:rsid w:val="00274A4C"/>
    <w:rsid w:val="002E32D6"/>
    <w:rsid w:val="00375C3E"/>
    <w:rsid w:val="005526FB"/>
    <w:rsid w:val="005A7082"/>
    <w:rsid w:val="0096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A5CD3"/>
  <w15:chartTrackingRefBased/>
  <w15:docId w15:val="{219DFF66-35E6-4941-8B3B-329B9E4A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2D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2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2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2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2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2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2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2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2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2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2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2D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2D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2D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32D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E3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E32D6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Text">
    <w:name w:val="annotation text"/>
    <w:basedOn w:val="Normal"/>
    <w:link w:val="CommentTextChar1"/>
    <w:uiPriority w:val="99"/>
    <w:unhideWhenUsed/>
    <w:rsid w:val="002E32D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E32D6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D6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E32D6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2D6"/>
    <w:rPr>
      <w:rFonts w:ascii="Arial" w:eastAsiaTheme="minorEastAsia" w:hAnsi="Arial" w:cs="Arial"/>
      <w:noProof/>
      <w:kern w:val="0"/>
      <w:sz w:val="22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32D6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E32D6"/>
    <w:rPr>
      <w:rFonts w:ascii="Arial" w:eastAsiaTheme="minorEastAsia" w:hAnsi="Arial" w:cs="Arial"/>
      <w:noProof/>
      <w:kern w:val="0"/>
      <w:sz w:val="22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2E32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32D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E32D6"/>
  </w:style>
  <w:style w:type="character" w:customStyle="1" w:styleId="eop">
    <w:name w:val="eop"/>
    <w:basedOn w:val="DefaultParagraphFont"/>
    <w:rsid w:val="002E32D6"/>
  </w:style>
  <w:style w:type="table" w:customStyle="1" w:styleId="TableGrid1">
    <w:name w:val="Table Grid1"/>
    <w:basedOn w:val="TableNormal"/>
    <w:next w:val="TableGrid"/>
    <w:uiPriority w:val="39"/>
    <w:rsid w:val="002E32D6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32D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32D6"/>
  </w:style>
  <w:style w:type="paragraph" w:styleId="Revision">
    <w:name w:val="Revision"/>
    <w:hidden/>
    <w:uiPriority w:val="99"/>
    <w:semiHidden/>
    <w:rsid w:val="002E32D6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2D6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E32D6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78</Words>
  <Characters>10400</Characters>
  <Application>Microsoft Office Word</Application>
  <DocSecurity>0</DocSecurity>
  <Lines>1366</Lines>
  <Paragraphs>658</Paragraphs>
  <ScaleCrop>false</ScaleCrop>
  <Company/>
  <LinksUpToDate>false</LinksUpToDate>
  <CharactersWithSpaces>1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Natalie</dc:creator>
  <cp:keywords/>
  <dc:description/>
  <cp:lastModifiedBy>Davis, Natalie</cp:lastModifiedBy>
  <cp:revision>2</cp:revision>
  <dcterms:created xsi:type="dcterms:W3CDTF">2026-01-23T03:41:00Z</dcterms:created>
  <dcterms:modified xsi:type="dcterms:W3CDTF">2026-01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1-23T03:41:5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b14135c-477d-4b2d-b8a2-651d87c9fac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